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2B08" w:rsidRPr="00E40C61" w:rsidRDefault="00670ED9" w:rsidP="00DD2B08">
      <w:pPr>
        <w:spacing w:after="200" w:line="276" w:lineRule="auto"/>
        <w:jc w:val="center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Supplementary </w:t>
      </w:r>
      <w:r w:rsidR="00505779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>1</w:t>
      </w:r>
      <w:r w:rsidR="00DD2B08" w:rsidRPr="00E40C61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. </w:t>
      </w:r>
      <w:proofErr w:type="spellStart"/>
      <w:r w:rsidR="00DD2B08" w:rsidRPr="00E40C61">
        <w:rPr>
          <w:rFonts w:asciiTheme="majorBidi" w:eastAsia="Calibri" w:hAnsiTheme="majorBidi" w:cstheme="majorBidi"/>
          <w:sz w:val="24"/>
          <w:szCs w:val="24"/>
        </w:rPr>
        <w:t>Clinico</w:t>
      </w:r>
      <w:proofErr w:type="spellEnd"/>
      <w:r w:rsidR="00DD2B08" w:rsidRPr="00E40C61">
        <w:rPr>
          <w:rFonts w:asciiTheme="majorBidi" w:eastAsia="Calibri" w:hAnsiTheme="majorBidi" w:cstheme="majorBidi"/>
          <w:sz w:val="24"/>
          <w:szCs w:val="24"/>
        </w:rPr>
        <w:t xml:space="preserve">-pathological associations of gender in </w:t>
      </w:r>
      <w:r w:rsidR="00DD2B08">
        <w:rPr>
          <w:rFonts w:asciiTheme="majorBidi" w:eastAsia="Calibri" w:hAnsiTheme="majorBidi" w:cstheme="majorBidi"/>
          <w:sz w:val="24"/>
          <w:szCs w:val="24"/>
        </w:rPr>
        <w:t xml:space="preserve">low-risk </w:t>
      </w:r>
      <w:r w:rsidR="00DD2B08" w:rsidRPr="00E40C61">
        <w:rPr>
          <w:rFonts w:asciiTheme="majorBidi" w:eastAsia="Calibri" w:hAnsiTheme="majorBidi" w:cstheme="majorBidi"/>
          <w:sz w:val="24"/>
          <w:szCs w:val="24"/>
        </w:rPr>
        <w:t xml:space="preserve">papillary thyroid carcinoma </w:t>
      </w:r>
    </w:p>
    <w:tbl>
      <w:tblPr>
        <w:tblStyle w:val="TableGrid1"/>
        <w:tblpPr w:leftFromText="180" w:rightFromText="180" w:vertAnchor="text" w:tblpXSpec="center" w:tblpY="1"/>
        <w:tblOverlap w:val="never"/>
        <w:tblW w:w="75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9"/>
        <w:gridCol w:w="801"/>
        <w:gridCol w:w="880"/>
        <w:gridCol w:w="934"/>
        <w:gridCol w:w="880"/>
        <w:gridCol w:w="1303"/>
      </w:tblGrid>
      <w:tr w:rsidR="00DD2B08" w:rsidRPr="00E40C61" w:rsidTr="00F44554">
        <w:tc>
          <w:tcPr>
            <w:tcW w:w="2749" w:type="dxa"/>
            <w:tcBorders>
              <w:top w:val="single" w:sz="4" w:space="0" w:color="auto"/>
              <w:bottom w:val="single" w:sz="4" w:space="0" w:color="auto"/>
            </w:tcBorders>
          </w:tcPr>
          <w:p w:rsidR="00DD2B08" w:rsidRPr="00E40C61" w:rsidRDefault="00DD2B08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6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</w:tr>
      <w:tr w:rsidR="00DD2B08" w:rsidRPr="00E40C61" w:rsidTr="00F44554">
        <w:tc>
          <w:tcPr>
            <w:tcW w:w="2749" w:type="dxa"/>
            <w:tcBorders>
              <w:top w:val="single" w:sz="4" w:space="0" w:color="auto"/>
              <w:bottom w:val="single" w:sz="4" w:space="0" w:color="auto"/>
            </w:tcBorders>
          </w:tcPr>
          <w:p w:rsidR="00DD2B08" w:rsidRPr="00E40C61" w:rsidRDefault="00DD2B08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No.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No.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DD2B08" w:rsidRPr="00E40C61" w:rsidTr="00F44554">
        <w:tc>
          <w:tcPr>
            <w:tcW w:w="2749" w:type="dxa"/>
            <w:tcBorders>
              <w:top w:val="single" w:sz="4" w:space="0" w:color="auto"/>
            </w:tcBorders>
          </w:tcPr>
          <w:p w:rsidR="00DD2B08" w:rsidRPr="00E40C61" w:rsidRDefault="00DD2B08" w:rsidP="00F44554">
            <w:pPr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Total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:rsidR="00DD2B08" w:rsidRPr="00E40C61" w:rsidRDefault="00D5139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DD2B08" w:rsidRPr="00E40C61" w:rsidRDefault="00D5139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6.7</w:t>
            </w:r>
          </w:p>
        </w:tc>
        <w:tc>
          <w:tcPr>
            <w:tcW w:w="934" w:type="dxa"/>
            <w:tcBorders>
              <w:top w:val="single" w:sz="4" w:space="0" w:color="auto"/>
            </w:tcBorders>
          </w:tcPr>
          <w:p w:rsidR="00DD2B08" w:rsidRPr="00E40C61" w:rsidRDefault="00D5139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95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DD2B08" w:rsidRPr="00E40C61" w:rsidRDefault="00D5139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83.3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DD2B08" w:rsidRPr="00E40C61" w:rsidTr="00F44554">
        <w:tc>
          <w:tcPr>
            <w:tcW w:w="2749" w:type="dxa"/>
            <w:tcBorders>
              <w:top w:val="single" w:sz="4" w:space="0" w:color="auto"/>
            </w:tcBorders>
          </w:tcPr>
          <w:p w:rsidR="00DD2B08" w:rsidRPr="00E40C61" w:rsidRDefault="00DD2B08" w:rsidP="00F44554">
            <w:pPr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Age at surgery (years)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DD2B08" w:rsidRPr="00E40C61" w:rsidTr="00F44554">
        <w:tc>
          <w:tcPr>
            <w:tcW w:w="2749" w:type="dxa"/>
            <w:tcBorders>
              <w:bottom w:val="nil"/>
            </w:tcBorders>
          </w:tcPr>
          <w:p w:rsidR="00DD2B08" w:rsidRPr="00E40C61" w:rsidRDefault="00DD2B08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&lt; 55</w:t>
            </w:r>
          </w:p>
        </w:tc>
        <w:tc>
          <w:tcPr>
            <w:tcW w:w="801" w:type="dxa"/>
            <w:tcBorders>
              <w:bottom w:val="nil"/>
            </w:tcBorders>
          </w:tcPr>
          <w:p w:rsidR="00DD2B08" w:rsidRPr="00E40C61" w:rsidRDefault="00D5139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880" w:type="dxa"/>
            <w:tcBorders>
              <w:bottom w:val="nil"/>
            </w:tcBorders>
          </w:tcPr>
          <w:p w:rsidR="00DD2B08" w:rsidRPr="00E40C61" w:rsidRDefault="00D5139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74.4</w:t>
            </w:r>
          </w:p>
        </w:tc>
        <w:tc>
          <w:tcPr>
            <w:tcW w:w="934" w:type="dxa"/>
            <w:tcBorders>
              <w:bottom w:val="nil"/>
            </w:tcBorders>
          </w:tcPr>
          <w:p w:rsidR="00DD2B08" w:rsidRPr="00E40C61" w:rsidRDefault="00D5139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73</w:t>
            </w:r>
          </w:p>
        </w:tc>
        <w:tc>
          <w:tcPr>
            <w:tcW w:w="880" w:type="dxa"/>
            <w:tcBorders>
              <w:bottom w:val="nil"/>
            </w:tcBorders>
          </w:tcPr>
          <w:p w:rsidR="00DD2B08" w:rsidRPr="00E40C61" w:rsidRDefault="00D5139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88.7</w:t>
            </w:r>
          </w:p>
        </w:tc>
        <w:tc>
          <w:tcPr>
            <w:tcW w:w="1303" w:type="dxa"/>
            <w:tcBorders>
              <w:bottom w:val="nil"/>
            </w:tcBorders>
          </w:tcPr>
          <w:p w:rsidR="00DD2B08" w:rsidRPr="00E40C61" w:rsidRDefault="00D5139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0266</w:t>
            </w:r>
          </w:p>
        </w:tc>
      </w:tr>
      <w:tr w:rsidR="00DD2B08" w:rsidRPr="00E40C61" w:rsidTr="00F44554">
        <w:tc>
          <w:tcPr>
            <w:tcW w:w="2749" w:type="dxa"/>
            <w:tcBorders>
              <w:top w:val="nil"/>
              <w:bottom w:val="single" w:sz="4" w:space="0" w:color="auto"/>
            </w:tcBorders>
          </w:tcPr>
          <w:p w:rsidR="00DD2B08" w:rsidRPr="00E40C61" w:rsidRDefault="00DD2B08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≥ 55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</w:tcPr>
          <w:p w:rsidR="00DD2B08" w:rsidRPr="00E40C61" w:rsidRDefault="00D5139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DD2B08" w:rsidRPr="00E40C61" w:rsidRDefault="00D5139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5.6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:rsidR="00DD2B08" w:rsidRPr="00E40C61" w:rsidRDefault="00D5139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DD2B08" w:rsidRPr="00E40C61" w:rsidRDefault="00D5139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1.3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DD2B08" w:rsidRPr="00E40C61" w:rsidTr="00F44554">
        <w:tc>
          <w:tcPr>
            <w:tcW w:w="2749" w:type="dxa"/>
            <w:tcBorders>
              <w:top w:val="single" w:sz="4" w:space="0" w:color="auto"/>
              <w:bottom w:val="nil"/>
            </w:tcBorders>
          </w:tcPr>
          <w:p w:rsidR="00DD2B08" w:rsidRPr="00E40C61" w:rsidRDefault="00DD2B08" w:rsidP="00F44554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Tumor laterality</w:t>
            </w:r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:rsidR="00DD2B08" w:rsidRPr="00E40C61" w:rsidRDefault="00DD2B08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DD2B08" w:rsidRPr="00E40C61" w:rsidTr="00F44554">
        <w:tc>
          <w:tcPr>
            <w:tcW w:w="2749" w:type="dxa"/>
            <w:tcBorders>
              <w:top w:val="nil"/>
              <w:bottom w:val="nil"/>
            </w:tcBorders>
          </w:tcPr>
          <w:p w:rsidR="00DD2B08" w:rsidRPr="00E40C61" w:rsidRDefault="00DD2B08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Unilateral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DD2B08" w:rsidRPr="00E40C61" w:rsidRDefault="00D5139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DD2B08" w:rsidRPr="00E40C61" w:rsidRDefault="00D5139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74.4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DD2B08" w:rsidRPr="00E40C61" w:rsidRDefault="00D5139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50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DD2B08" w:rsidRPr="00E40C61" w:rsidRDefault="00D5139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76.9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DD2B08" w:rsidRPr="00E40C61" w:rsidRDefault="00D5139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7324</w:t>
            </w:r>
          </w:p>
        </w:tc>
      </w:tr>
      <w:tr w:rsidR="00DD2B08" w:rsidRPr="00E40C61" w:rsidTr="00F44554">
        <w:tc>
          <w:tcPr>
            <w:tcW w:w="2749" w:type="dxa"/>
            <w:tcBorders>
              <w:top w:val="nil"/>
            </w:tcBorders>
          </w:tcPr>
          <w:p w:rsidR="00DD2B08" w:rsidRPr="00E40C61" w:rsidRDefault="00DD2B08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Bilateral</w:t>
            </w:r>
          </w:p>
        </w:tc>
        <w:tc>
          <w:tcPr>
            <w:tcW w:w="801" w:type="dxa"/>
            <w:tcBorders>
              <w:top w:val="nil"/>
            </w:tcBorders>
          </w:tcPr>
          <w:p w:rsidR="00DD2B08" w:rsidRPr="00E40C61" w:rsidRDefault="00D5139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880" w:type="dxa"/>
            <w:tcBorders>
              <w:top w:val="nil"/>
            </w:tcBorders>
          </w:tcPr>
          <w:p w:rsidR="00DD2B08" w:rsidRPr="00E40C61" w:rsidRDefault="00D5139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5.6</w:t>
            </w:r>
          </w:p>
        </w:tc>
        <w:tc>
          <w:tcPr>
            <w:tcW w:w="934" w:type="dxa"/>
            <w:tcBorders>
              <w:top w:val="nil"/>
            </w:tcBorders>
          </w:tcPr>
          <w:p w:rsidR="00DD2B08" w:rsidRPr="00E40C61" w:rsidRDefault="00D5139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880" w:type="dxa"/>
            <w:tcBorders>
              <w:top w:val="nil"/>
            </w:tcBorders>
          </w:tcPr>
          <w:p w:rsidR="00DD2B08" w:rsidRPr="00E40C61" w:rsidRDefault="00D5139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3.1</w:t>
            </w:r>
          </w:p>
        </w:tc>
        <w:tc>
          <w:tcPr>
            <w:tcW w:w="1303" w:type="dxa"/>
            <w:tcBorders>
              <w:top w:val="nil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DD2B08" w:rsidRPr="00E40C61" w:rsidTr="00F44554">
        <w:tc>
          <w:tcPr>
            <w:tcW w:w="2749" w:type="dxa"/>
            <w:tcBorders>
              <w:top w:val="single" w:sz="4" w:space="0" w:color="auto"/>
              <w:bottom w:val="nil"/>
            </w:tcBorders>
          </w:tcPr>
          <w:p w:rsidR="00DD2B08" w:rsidRPr="00E40C61" w:rsidRDefault="00DD2B08" w:rsidP="00F44554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E40C6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Multifocality</w:t>
            </w:r>
            <w:proofErr w:type="spellEnd"/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DD2B08" w:rsidRPr="00E40C61" w:rsidTr="00F44554">
        <w:tc>
          <w:tcPr>
            <w:tcW w:w="2749" w:type="dxa"/>
            <w:tcBorders>
              <w:bottom w:val="nil"/>
            </w:tcBorders>
          </w:tcPr>
          <w:p w:rsidR="00DD2B08" w:rsidRPr="00E40C61" w:rsidRDefault="00DD2B08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01" w:type="dxa"/>
            <w:tcBorders>
              <w:bottom w:val="nil"/>
            </w:tcBorders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880" w:type="dxa"/>
            <w:tcBorders>
              <w:bottom w:val="nil"/>
            </w:tcBorders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41.0</w:t>
            </w:r>
          </w:p>
        </w:tc>
        <w:tc>
          <w:tcPr>
            <w:tcW w:w="934" w:type="dxa"/>
            <w:tcBorders>
              <w:bottom w:val="nil"/>
            </w:tcBorders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85</w:t>
            </w:r>
          </w:p>
        </w:tc>
        <w:tc>
          <w:tcPr>
            <w:tcW w:w="880" w:type="dxa"/>
            <w:tcBorders>
              <w:bottom w:val="nil"/>
            </w:tcBorders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43.6</w:t>
            </w:r>
          </w:p>
        </w:tc>
        <w:tc>
          <w:tcPr>
            <w:tcW w:w="1303" w:type="dxa"/>
            <w:tcBorders>
              <w:bottom w:val="nil"/>
            </w:tcBorders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7675</w:t>
            </w:r>
          </w:p>
        </w:tc>
      </w:tr>
      <w:tr w:rsidR="00DD2B08" w:rsidRPr="00E40C61" w:rsidTr="00F44554">
        <w:tc>
          <w:tcPr>
            <w:tcW w:w="2749" w:type="dxa"/>
            <w:tcBorders>
              <w:top w:val="nil"/>
              <w:bottom w:val="single" w:sz="4" w:space="0" w:color="auto"/>
            </w:tcBorders>
          </w:tcPr>
          <w:p w:rsidR="00DD2B08" w:rsidRPr="00E40C61" w:rsidRDefault="00DD2B08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59.0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10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56.4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DD2B08" w:rsidRPr="00E40C61" w:rsidTr="00F44554">
        <w:tc>
          <w:tcPr>
            <w:tcW w:w="2749" w:type="dxa"/>
            <w:tcBorders>
              <w:top w:val="single" w:sz="4" w:space="0" w:color="auto"/>
            </w:tcBorders>
          </w:tcPr>
          <w:p w:rsidR="00DD2B08" w:rsidRPr="00E40C61" w:rsidRDefault="00DD2B08" w:rsidP="00F44554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E40C6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pT</w:t>
            </w:r>
            <w:proofErr w:type="spellEnd"/>
          </w:p>
        </w:tc>
        <w:tc>
          <w:tcPr>
            <w:tcW w:w="801" w:type="dxa"/>
            <w:tcBorders>
              <w:top w:val="single" w:sz="4" w:space="0" w:color="auto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DD2B08" w:rsidRPr="00E40C61" w:rsidTr="00F44554">
        <w:tc>
          <w:tcPr>
            <w:tcW w:w="2749" w:type="dxa"/>
          </w:tcPr>
          <w:p w:rsidR="00DD2B08" w:rsidRPr="00E40C61" w:rsidRDefault="00DD2B08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T1</w:t>
            </w:r>
          </w:p>
        </w:tc>
        <w:tc>
          <w:tcPr>
            <w:tcW w:w="801" w:type="dxa"/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880" w:type="dxa"/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89.7</w:t>
            </w:r>
          </w:p>
        </w:tc>
        <w:tc>
          <w:tcPr>
            <w:tcW w:w="934" w:type="dxa"/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80</w:t>
            </w:r>
          </w:p>
        </w:tc>
        <w:tc>
          <w:tcPr>
            <w:tcW w:w="880" w:type="dxa"/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92.3</w:t>
            </w:r>
          </w:p>
        </w:tc>
        <w:tc>
          <w:tcPr>
            <w:tcW w:w="1303" w:type="dxa"/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2863</w:t>
            </w:r>
          </w:p>
        </w:tc>
      </w:tr>
      <w:tr w:rsidR="00DD2B08" w:rsidRPr="00E40C61" w:rsidTr="00F44554">
        <w:tc>
          <w:tcPr>
            <w:tcW w:w="2749" w:type="dxa"/>
            <w:tcBorders>
              <w:bottom w:val="nil"/>
            </w:tcBorders>
          </w:tcPr>
          <w:p w:rsidR="00DD2B08" w:rsidRPr="00E40C61" w:rsidRDefault="00DD2B08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T2</w:t>
            </w:r>
          </w:p>
        </w:tc>
        <w:tc>
          <w:tcPr>
            <w:tcW w:w="801" w:type="dxa"/>
            <w:tcBorders>
              <w:bottom w:val="nil"/>
            </w:tcBorders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80" w:type="dxa"/>
            <w:tcBorders>
              <w:bottom w:val="nil"/>
            </w:tcBorders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5.1</w:t>
            </w:r>
          </w:p>
        </w:tc>
        <w:tc>
          <w:tcPr>
            <w:tcW w:w="934" w:type="dxa"/>
            <w:tcBorders>
              <w:bottom w:val="nil"/>
            </w:tcBorders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880" w:type="dxa"/>
            <w:tcBorders>
              <w:bottom w:val="nil"/>
            </w:tcBorders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.7</w:t>
            </w:r>
          </w:p>
        </w:tc>
        <w:tc>
          <w:tcPr>
            <w:tcW w:w="1303" w:type="dxa"/>
            <w:tcBorders>
              <w:bottom w:val="nil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DD2B08" w:rsidRPr="00E40C61" w:rsidTr="00F44554">
        <w:tc>
          <w:tcPr>
            <w:tcW w:w="2749" w:type="dxa"/>
            <w:tcBorders>
              <w:top w:val="nil"/>
              <w:bottom w:val="single" w:sz="4" w:space="0" w:color="auto"/>
            </w:tcBorders>
          </w:tcPr>
          <w:p w:rsidR="00DD2B08" w:rsidRPr="00E40C61" w:rsidRDefault="00DD2B08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T3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5.1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DD2B08" w:rsidRPr="00E40C61" w:rsidTr="00F44554">
        <w:tc>
          <w:tcPr>
            <w:tcW w:w="274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D2B08" w:rsidRPr="00E40C61" w:rsidRDefault="00DD2B08" w:rsidP="00F44554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E40C6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pN</w:t>
            </w:r>
            <w:proofErr w:type="spellEnd"/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DD2B08" w:rsidRPr="00E40C61" w:rsidTr="00F44554">
        <w:tc>
          <w:tcPr>
            <w:tcW w:w="2749" w:type="dxa"/>
            <w:tcBorders>
              <w:top w:val="nil"/>
              <w:bottom w:val="nil"/>
            </w:tcBorders>
          </w:tcPr>
          <w:p w:rsidR="00DD2B08" w:rsidRPr="00E40C61" w:rsidRDefault="00DD2B08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N0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DD2B08" w:rsidRPr="00E40C61" w:rsidRDefault="00F44554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DD2B08" w:rsidRPr="00E40C61" w:rsidRDefault="00F44554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82.9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DD2B08" w:rsidRPr="00E40C61" w:rsidRDefault="00F44554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51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DD2B08" w:rsidRPr="00E40C61" w:rsidRDefault="00F44554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80.3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DD2B08" w:rsidRPr="00E40C61" w:rsidRDefault="00F44554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7268</w:t>
            </w:r>
          </w:p>
        </w:tc>
      </w:tr>
      <w:tr w:rsidR="00DD2B08" w:rsidRPr="00E40C61" w:rsidTr="00F44554">
        <w:tc>
          <w:tcPr>
            <w:tcW w:w="2749" w:type="dxa"/>
            <w:tcBorders>
              <w:top w:val="nil"/>
              <w:bottom w:val="nil"/>
            </w:tcBorders>
          </w:tcPr>
          <w:p w:rsidR="00DD2B08" w:rsidRPr="00E40C61" w:rsidRDefault="00DD2B08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N1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DD2B08" w:rsidRPr="00E40C61" w:rsidRDefault="00F44554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DD2B08" w:rsidRPr="00E40C61" w:rsidRDefault="00F44554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7.1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DD2B08" w:rsidRPr="00E40C61" w:rsidRDefault="00F44554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DD2B08" w:rsidRPr="00E40C61" w:rsidRDefault="00F44554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9.7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DD2B08" w:rsidRPr="00E40C61" w:rsidTr="00F44554">
        <w:tc>
          <w:tcPr>
            <w:tcW w:w="2749" w:type="dxa"/>
            <w:tcBorders>
              <w:top w:val="single" w:sz="4" w:space="0" w:color="auto"/>
              <w:bottom w:val="nil"/>
            </w:tcBorders>
          </w:tcPr>
          <w:p w:rsidR="00DD2B08" w:rsidRPr="00E40C61" w:rsidRDefault="00DD2B08" w:rsidP="00F44554">
            <w:pPr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TNM Stage</w:t>
            </w:r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DD2B08" w:rsidRPr="00E40C61" w:rsidTr="00F44554">
        <w:tc>
          <w:tcPr>
            <w:tcW w:w="2749" w:type="dxa"/>
            <w:tcBorders>
              <w:top w:val="nil"/>
              <w:bottom w:val="nil"/>
            </w:tcBorders>
          </w:tcPr>
          <w:p w:rsidR="00DD2B08" w:rsidRPr="00E40C61" w:rsidRDefault="00DD2B08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I 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DD2B08" w:rsidRPr="00E40C61" w:rsidRDefault="00F44554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DD2B08" w:rsidRPr="00E40C61" w:rsidRDefault="00F44554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82.1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DD2B08" w:rsidRPr="00E40C61" w:rsidRDefault="00F44554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56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DD2B08" w:rsidRPr="00E40C61" w:rsidRDefault="00F44554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80.4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DD2B08" w:rsidRPr="00E40C61" w:rsidRDefault="00F44554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8130</w:t>
            </w:r>
          </w:p>
        </w:tc>
      </w:tr>
      <w:tr w:rsidR="00DD2B08" w:rsidRPr="00E40C61" w:rsidTr="00F44554">
        <w:tc>
          <w:tcPr>
            <w:tcW w:w="2749" w:type="dxa"/>
            <w:tcBorders>
              <w:top w:val="nil"/>
              <w:bottom w:val="nil"/>
            </w:tcBorders>
          </w:tcPr>
          <w:p w:rsidR="00DD2B08" w:rsidRPr="00E40C61" w:rsidRDefault="00DD2B08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II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DD2B08" w:rsidRPr="00E40C61" w:rsidRDefault="00F44554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DD2B08" w:rsidRPr="00E40C61" w:rsidRDefault="00F44554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7.9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DD2B08" w:rsidRPr="00E40C61" w:rsidRDefault="00F44554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DD2B08" w:rsidRPr="00E40C61" w:rsidRDefault="00F44554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9.6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DD2B08" w:rsidRPr="00E40C61" w:rsidTr="00F44554">
        <w:tc>
          <w:tcPr>
            <w:tcW w:w="2749" w:type="dxa"/>
            <w:tcBorders>
              <w:top w:val="single" w:sz="4" w:space="0" w:color="auto"/>
              <w:bottom w:val="nil"/>
            </w:tcBorders>
          </w:tcPr>
          <w:p w:rsidR="00DD2B08" w:rsidRPr="00E40C61" w:rsidRDefault="00DD2B08" w:rsidP="00F44554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RAI refractory status</w:t>
            </w:r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DD2B08" w:rsidRPr="00E40C61" w:rsidTr="00F44554">
        <w:tc>
          <w:tcPr>
            <w:tcW w:w="2749" w:type="dxa"/>
            <w:tcBorders>
              <w:top w:val="nil"/>
              <w:bottom w:val="nil"/>
            </w:tcBorders>
          </w:tcPr>
          <w:p w:rsidR="00DD2B08" w:rsidRPr="00E40C61" w:rsidRDefault="00DD2B08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Refractory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.9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.3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2446</w:t>
            </w:r>
          </w:p>
        </w:tc>
      </w:tr>
      <w:tr w:rsidR="00DD2B08" w:rsidRPr="00E40C61" w:rsidTr="00F44554">
        <w:tc>
          <w:tcPr>
            <w:tcW w:w="2749" w:type="dxa"/>
            <w:tcBorders>
              <w:top w:val="nil"/>
              <w:bottom w:val="single" w:sz="4" w:space="0" w:color="auto"/>
            </w:tcBorders>
          </w:tcPr>
          <w:p w:rsidR="00DD2B08" w:rsidRPr="00E40C61" w:rsidRDefault="00DD2B08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Non-refractory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93.1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28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97.7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DD2B08" w:rsidRPr="00E40C61" w:rsidTr="00F44554">
        <w:tc>
          <w:tcPr>
            <w:tcW w:w="2749" w:type="dxa"/>
            <w:tcBorders>
              <w:top w:val="single" w:sz="4" w:space="0" w:color="auto"/>
              <w:bottom w:val="nil"/>
            </w:tcBorders>
          </w:tcPr>
          <w:p w:rsidR="00DD2B08" w:rsidRPr="00E40C61" w:rsidRDefault="00DD2B08" w:rsidP="00F44554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</w:rPr>
              <w:t>BRAF</w:t>
            </w:r>
            <w:r w:rsidRPr="00E40C6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 mutation</w:t>
            </w:r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DD2B08" w:rsidRPr="00E40C61" w:rsidTr="00F44554">
        <w:tc>
          <w:tcPr>
            <w:tcW w:w="2749" w:type="dxa"/>
            <w:tcBorders>
              <w:top w:val="nil"/>
              <w:bottom w:val="nil"/>
            </w:tcBorders>
          </w:tcPr>
          <w:p w:rsidR="00DD2B08" w:rsidRPr="00E40C61" w:rsidRDefault="00DD2B08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50.0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79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41.6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3403</w:t>
            </w:r>
          </w:p>
        </w:tc>
      </w:tr>
      <w:tr w:rsidR="00DD2B08" w:rsidRPr="00E40C61" w:rsidTr="00F44554">
        <w:tc>
          <w:tcPr>
            <w:tcW w:w="2749" w:type="dxa"/>
            <w:tcBorders>
              <w:top w:val="nil"/>
              <w:bottom w:val="single" w:sz="4" w:space="0" w:color="auto"/>
            </w:tcBorders>
          </w:tcPr>
          <w:p w:rsidR="00DD2B08" w:rsidRPr="00E40C61" w:rsidRDefault="00DD2B08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Absent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50.0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11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58.4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DD2B08" w:rsidRPr="00E40C61" w:rsidTr="00F44554">
        <w:tc>
          <w:tcPr>
            <w:tcW w:w="2749" w:type="dxa"/>
            <w:tcBorders>
              <w:top w:val="single" w:sz="4" w:space="0" w:color="auto"/>
              <w:bottom w:val="nil"/>
            </w:tcBorders>
          </w:tcPr>
          <w:p w:rsidR="00DD2B08" w:rsidRPr="00E40C61" w:rsidRDefault="00DD2B08" w:rsidP="00F44554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</w:rPr>
              <w:t>TERT</w:t>
            </w:r>
            <w:r w:rsidRPr="00E40C6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 mutation</w:t>
            </w:r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DD2B08" w:rsidRPr="00E40C61" w:rsidTr="00F44554">
        <w:tc>
          <w:tcPr>
            <w:tcW w:w="2749" w:type="dxa"/>
            <w:tcBorders>
              <w:top w:val="nil"/>
              <w:bottom w:val="nil"/>
            </w:tcBorders>
          </w:tcPr>
          <w:p w:rsidR="00DD2B08" w:rsidRPr="00E40C61" w:rsidRDefault="00DD2B08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.0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.4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4154</w:t>
            </w:r>
          </w:p>
        </w:tc>
      </w:tr>
      <w:tr w:rsidR="00DD2B08" w:rsidRPr="00E40C61" w:rsidTr="00F44554">
        <w:tc>
          <w:tcPr>
            <w:tcW w:w="2749" w:type="dxa"/>
            <w:tcBorders>
              <w:top w:val="nil"/>
              <w:bottom w:val="single" w:sz="4" w:space="0" w:color="auto"/>
            </w:tcBorders>
          </w:tcPr>
          <w:p w:rsidR="00DD2B08" w:rsidRPr="00E40C61" w:rsidRDefault="00DD2B08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Absent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97.0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61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93.6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DD2B08" w:rsidRPr="00E40C61" w:rsidTr="00F44554">
        <w:tc>
          <w:tcPr>
            <w:tcW w:w="2749" w:type="dxa"/>
            <w:tcBorders>
              <w:top w:val="single" w:sz="4" w:space="0" w:color="auto"/>
              <w:bottom w:val="nil"/>
            </w:tcBorders>
          </w:tcPr>
          <w:p w:rsidR="00DD2B08" w:rsidRPr="00E40C61" w:rsidRDefault="00DD2B08" w:rsidP="00F44554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Recurrence</w:t>
            </w:r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DD2B08" w:rsidRPr="00E40C61" w:rsidTr="00F44554">
        <w:tc>
          <w:tcPr>
            <w:tcW w:w="2749" w:type="dxa"/>
            <w:tcBorders>
              <w:top w:val="nil"/>
              <w:bottom w:val="nil"/>
            </w:tcBorders>
          </w:tcPr>
          <w:p w:rsidR="00DD2B08" w:rsidRPr="00E40C61" w:rsidRDefault="00DD2B08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0.3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4.1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1467</w:t>
            </w:r>
          </w:p>
        </w:tc>
      </w:tr>
      <w:tr w:rsidR="00DD2B08" w:rsidRPr="00E40C61" w:rsidTr="00F44554">
        <w:tc>
          <w:tcPr>
            <w:tcW w:w="2749" w:type="dxa"/>
            <w:tcBorders>
              <w:top w:val="nil"/>
              <w:bottom w:val="single" w:sz="4" w:space="0" w:color="auto"/>
            </w:tcBorders>
          </w:tcPr>
          <w:p w:rsidR="00DD2B08" w:rsidRPr="00E40C61" w:rsidRDefault="00DD2B08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89.7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87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DD2B08" w:rsidRPr="00E40C61" w:rsidRDefault="00795442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95.9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:rsidR="00DD2B08" w:rsidRPr="00E40C61" w:rsidRDefault="00DD2B08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</w:tbl>
    <w:p w:rsidR="00F50034" w:rsidRDefault="00F50034"/>
    <w:p w:rsidR="0045634B" w:rsidRDefault="0045634B"/>
    <w:p w:rsidR="0045634B" w:rsidRDefault="0045634B"/>
    <w:p w:rsidR="0045634B" w:rsidRDefault="0045634B"/>
    <w:p w:rsidR="0045634B" w:rsidRDefault="0045634B"/>
    <w:p w:rsidR="0045634B" w:rsidRDefault="0045634B"/>
    <w:p w:rsidR="0045634B" w:rsidRDefault="0045634B"/>
    <w:p w:rsidR="0045634B" w:rsidRDefault="0045634B"/>
    <w:p w:rsidR="0045634B" w:rsidRDefault="0045634B"/>
    <w:p w:rsidR="0045634B" w:rsidRDefault="0045634B"/>
    <w:p w:rsidR="0045634B" w:rsidRDefault="0045634B"/>
    <w:p w:rsidR="0045634B" w:rsidRDefault="0045634B"/>
    <w:p w:rsidR="0045634B" w:rsidRDefault="0045634B"/>
    <w:p w:rsidR="0045634B" w:rsidRDefault="0045634B"/>
    <w:p w:rsidR="0045634B" w:rsidRDefault="0045634B"/>
    <w:p w:rsidR="0045634B" w:rsidRDefault="0045634B"/>
    <w:p w:rsidR="0045634B" w:rsidRDefault="0045634B"/>
    <w:p w:rsidR="0045634B" w:rsidRDefault="0045634B"/>
    <w:p w:rsidR="0045634B" w:rsidRDefault="0045634B"/>
    <w:p w:rsidR="0045634B" w:rsidRDefault="0045634B"/>
    <w:p w:rsidR="0045634B" w:rsidRDefault="0045634B"/>
    <w:p w:rsidR="0045634B" w:rsidRDefault="0045634B"/>
    <w:p w:rsidR="0045634B" w:rsidRDefault="0045634B"/>
    <w:p w:rsidR="0045634B" w:rsidRDefault="0045634B"/>
    <w:p w:rsidR="0045634B" w:rsidRDefault="0045634B"/>
    <w:p w:rsidR="0045634B" w:rsidRDefault="0045634B"/>
    <w:p w:rsidR="0045634B" w:rsidRDefault="0045634B">
      <w:bookmarkStart w:id="0" w:name="_GoBack"/>
      <w:bookmarkEnd w:id="0"/>
    </w:p>
    <w:p w:rsidR="0045634B" w:rsidRPr="00E40C61" w:rsidRDefault="00670ED9" w:rsidP="0045634B">
      <w:pPr>
        <w:spacing w:after="200" w:line="276" w:lineRule="auto"/>
        <w:jc w:val="center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b/>
          <w:bCs/>
          <w:sz w:val="24"/>
          <w:szCs w:val="24"/>
        </w:rPr>
        <w:lastRenderedPageBreak/>
        <w:t xml:space="preserve">Supplementary </w:t>
      </w:r>
      <w:r w:rsidR="0045634B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>2</w:t>
      </w:r>
      <w:r w:rsidR="0045634B" w:rsidRPr="00E40C61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. </w:t>
      </w:r>
      <w:proofErr w:type="spellStart"/>
      <w:r w:rsidR="0045634B" w:rsidRPr="00E40C61">
        <w:rPr>
          <w:rFonts w:asciiTheme="majorBidi" w:eastAsia="Calibri" w:hAnsiTheme="majorBidi" w:cstheme="majorBidi"/>
          <w:sz w:val="24"/>
          <w:szCs w:val="24"/>
        </w:rPr>
        <w:t>Clinico</w:t>
      </w:r>
      <w:proofErr w:type="spellEnd"/>
      <w:r w:rsidR="0045634B" w:rsidRPr="00E40C61">
        <w:rPr>
          <w:rFonts w:asciiTheme="majorBidi" w:eastAsia="Calibri" w:hAnsiTheme="majorBidi" w:cstheme="majorBidi"/>
          <w:sz w:val="24"/>
          <w:szCs w:val="24"/>
        </w:rPr>
        <w:t xml:space="preserve">-pathological associations of gender in </w:t>
      </w:r>
      <w:r w:rsidR="0045634B">
        <w:rPr>
          <w:rFonts w:asciiTheme="majorBidi" w:eastAsia="Calibri" w:hAnsiTheme="majorBidi" w:cstheme="majorBidi"/>
          <w:sz w:val="24"/>
          <w:szCs w:val="24"/>
        </w:rPr>
        <w:t xml:space="preserve">intermediate-risk </w:t>
      </w:r>
      <w:r w:rsidR="0045634B" w:rsidRPr="00E40C61">
        <w:rPr>
          <w:rFonts w:asciiTheme="majorBidi" w:eastAsia="Calibri" w:hAnsiTheme="majorBidi" w:cstheme="majorBidi"/>
          <w:sz w:val="24"/>
          <w:szCs w:val="24"/>
        </w:rPr>
        <w:t xml:space="preserve">papillary thyroid carcinoma </w:t>
      </w:r>
    </w:p>
    <w:tbl>
      <w:tblPr>
        <w:tblStyle w:val="TableGrid1"/>
        <w:tblpPr w:leftFromText="180" w:rightFromText="180" w:vertAnchor="text" w:tblpXSpec="center" w:tblpY="1"/>
        <w:tblOverlap w:val="never"/>
        <w:tblW w:w="75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9"/>
        <w:gridCol w:w="801"/>
        <w:gridCol w:w="880"/>
        <w:gridCol w:w="934"/>
        <w:gridCol w:w="880"/>
        <w:gridCol w:w="1303"/>
      </w:tblGrid>
      <w:tr w:rsidR="0045634B" w:rsidRPr="00E40C61" w:rsidTr="00F44554">
        <w:tc>
          <w:tcPr>
            <w:tcW w:w="2749" w:type="dxa"/>
            <w:tcBorders>
              <w:top w:val="single" w:sz="4" w:space="0" w:color="auto"/>
              <w:bottom w:val="single" w:sz="4" w:space="0" w:color="auto"/>
            </w:tcBorders>
          </w:tcPr>
          <w:p w:rsidR="0045634B" w:rsidRPr="00E40C61" w:rsidRDefault="0045634B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6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</w:tr>
      <w:tr w:rsidR="0045634B" w:rsidRPr="00E40C61" w:rsidTr="00F44554">
        <w:tc>
          <w:tcPr>
            <w:tcW w:w="2749" w:type="dxa"/>
            <w:tcBorders>
              <w:top w:val="single" w:sz="4" w:space="0" w:color="auto"/>
              <w:bottom w:val="single" w:sz="4" w:space="0" w:color="auto"/>
            </w:tcBorders>
          </w:tcPr>
          <w:p w:rsidR="0045634B" w:rsidRPr="00E40C61" w:rsidRDefault="0045634B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No.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No.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45634B" w:rsidRPr="00E40C61" w:rsidTr="00F44554">
        <w:tc>
          <w:tcPr>
            <w:tcW w:w="2749" w:type="dxa"/>
            <w:tcBorders>
              <w:top w:val="single" w:sz="4" w:space="0" w:color="auto"/>
            </w:tcBorders>
          </w:tcPr>
          <w:p w:rsidR="0045634B" w:rsidRPr="00E40C61" w:rsidRDefault="0045634B" w:rsidP="00F44554">
            <w:pPr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Total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:rsidR="0045634B" w:rsidRPr="00E40C61" w:rsidRDefault="00763114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06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45634B" w:rsidRPr="00E40C61" w:rsidRDefault="00763114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1.2</w:t>
            </w:r>
          </w:p>
        </w:tc>
        <w:tc>
          <w:tcPr>
            <w:tcW w:w="934" w:type="dxa"/>
            <w:tcBorders>
              <w:top w:val="single" w:sz="4" w:space="0" w:color="auto"/>
            </w:tcBorders>
          </w:tcPr>
          <w:p w:rsidR="0045634B" w:rsidRPr="00E40C61" w:rsidRDefault="00763114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94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45634B" w:rsidRPr="00E40C61" w:rsidRDefault="00763114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78.8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45634B" w:rsidRPr="00E40C61" w:rsidTr="00F44554">
        <w:tc>
          <w:tcPr>
            <w:tcW w:w="2749" w:type="dxa"/>
            <w:tcBorders>
              <w:top w:val="single" w:sz="4" w:space="0" w:color="auto"/>
            </w:tcBorders>
          </w:tcPr>
          <w:p w:rsidR="0045634B" w:rsidRPr="00E40C61" w:rsidRDefault="0045634B" w:rsidP="00F44554">
            <w:pPr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Age at surgery (years)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45634B" w:rsidRPr="00E40C61" w:rsidTr="00F44554">
        <w:tc>
          <w:tcPr>
            <w:tcW w:w="2749" w:type="dxa"/>
            <w:tcBorders>
              <w:bottom w:val="nil"/>
            </w:tcBorders>
          </w:tcPr>
          <w:p w:rsidR="0045634B" w:rsidRPr="00E40C61" w:rsidRDefault="0045634B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&lt; 55</w:t>
            </w:r>
          </w:p>
        </w:tc>
        <w:tc>
          <w:tcPr>
            <w:tcW w:w="801" w:type="dxa"/>
            <w:tcBorders>
              <w:bottom w:val="nil"/>
            </w:tcBorders>
          </w:tcPr>
          <w:p w:rsidR="0045634B" w:rsidRPr="00E40C61" w:rsidRDefault="00536A9C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89</w:t>
            </w:r>
          </w:p>
        </w:tc>
        <w:tc>
          <w:tcPr>
            <w:tcW w:w="880" w:type="dxa"/>
            <w:tcBorders>
              <w:bottom w:val="nil"/>
            </w:tcBorders>
          </w:tcPr>
          <w:p w:rsidR="0045634B" w:rsidRPr="00E40C61" w:rsidRDefault="00536A9C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84.0</w:t>
            </w:r>
          </w:p>
        </w:tc>
        <w:tc>
          <w:tcPr>
            <w:tcW w:w="934" w:type="dxa"/>
            <w:tcBorders>
              <w:bottom w:val="nil"/>
            </w:tcBorders>
          </w:tcPr>
          <w:p w:rsidR="0045634B" w:rsidRPr="00E40C61" w:rsidRDefault="00536A9C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50</w:t>
            </w:r>
          </w:p>
        </w:tc>
        <w:tc>
          <w:tcPr>
            <w:tcW w:w="880" w:type="dxa"/>
            <w:tcBorders>
              <w:bottom w:val="nil"/>
            </w:tcBorders>
          </w:tcPr>
          <w:p w:rsidR="0045634B" w:rsidRPr="00E40C61" w:rsidRDefault="00536A9C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88.8</w:t>
            </w:r>
          </w:p>
        </w:tc>
        <w:tc>
          <w:tcPr>
            <w:tcW w:w="1303" w:type="dxa"/>
            <w:tcBorders>
              <w:bottom w:val="nil"/>
            </w:tcBorders>
          </w:tcPr>
          <w:p w:rsidR="0045634B" w:rsidRPr="00E40C61" w:rsidRDefault="00536A9C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1864</w:t>
            </w:r>
          </w:p>
        </w:tc>
      </w:tr>
      <w:tr w:rsidR="0045634B" w:rsidRPr="00E40C61" w:rsidTr="00F44554">
        <w:tc>
          <w:tcPr>
            <w:tcW w:w="2749" w:type="dxa"/>
            <w:tcBorders>
              <w:top w:val="nil"/>
              <w:bottom w:val="single" w:sz="4" w:space="0" w:color="auto"/>
            </w:tcBorders>
          </w:tcPr>
          <w:p w:rsidR="0045634B" w:rsidRPr="00E40C61" w:rsidRDefault="0045634B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≥ 55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</w:tcPr>
          <w:p w:rsidR="0045634B" w:rsidRPr="00E40C61" w:rsidRDefault="00536A9C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45634B" w:rsidRPr="00E40C61" w:rsidRDefault="00536A9C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6.0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:rsidR="0045634B" w:rsidRPr="00E40C61" w:rsidRDefault="00536A9C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45634B" w:rsidRPr="00E40C61" w:rsidRDefault="00536A9C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1.2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45634B" w:rsidRPr="00E40C61" w:rsidTr="00F44554">
        <w:tc>
          <w:tcPr>
            <w:tcW w:w="2749" w:type="dxa"/>
            <w:tcBorders>
              <w:top w:val="nil"/>
              <w:bottom w:val="nil"/>
            </w:tcBorders>
          </w:tcPr>
          <w:p w:rsidR="0045634B" w:rsidRPr="00E40C61" w:rsidRDefault="0045634B" w:rsidP="00F44554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Histologic subtype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45634B" w:rsidRPr="00E40C61" w:rsidTr="00F44554">
        <w:tc>
          <w:tcPr>
            <w:tcW w:w="2749" w:type="dxa"/>
            <w:tcBorders>
              <w:top w:val="nil"/>
              <w:bottom w:val="nil"/>
            </w:tcBorders>
          </w:tcPr>
          <w:p w:rsidR="0045634B" w:rsidRPr="00E40C61" w:rsidRDefault="0045634B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Aggressive variants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45634B" w:rsidRPr="00E40C61" w:rsidRDefault="00536A9C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45634B" w:rsidRPr="00E40C61" w:rsidRDefault="00536A9C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3.2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45634B" w:rsidRPr="00E40C61" w:rsidRDefault="00536A9C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45634B" w:rsidRPr="00E40C61" w:rsidRDefault="00536A9C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6.5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45634B" w:rsidRPr="00E40C61" w:rsidRDefault="00536A9C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4015</w:t>
            </w:r>
          </w:p>
        </w:tc>
      </w:tr>
      <w:tr w:rsidR="0045634B" w:rsidRPr="00E40C61" w:rsidTr="00F44554">
        <w:tc>
          <w:tcPr>
            <w:tcW w:w="2749" w:type="dxa"/>
            <w:tcBorders>
              <w:top w:val="nil"/>
              <w:bottom w:val="single" w:sz="4" w:space="0" w:color="auto"/>
            </w:tcBorders>
          </w:tcPr>
          <w:p w:rsidR="0045634B" w:rsidRPr="00E40C61" w:rsidRDefault="0045634B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Non-aggressive variants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</w:tcPr>
          <w:p w:rsidR="0045634B" w:rsidRPr="00E40C61" w:rsidRDefault="00536A9C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92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45634B" w:rsidRPr="00E40C61" w:rsidRDefault="00536A9C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86.8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:rsidR="0045634B" w:rsidRPr="00E40C61" w:rsidRDefault="00536A9C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29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45634B" w:rsidRPr="00E40C61" w:rsidRDefault="00536A9C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83.5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45634B" w:rsidRPr="00E40C61" w:rsidTr="00F44554">
        <w:tc>
          <w:tcPr>
            <w:tcW w:w="2749" w:type="dxa"/>
            <w:tcBorders>
              <w:top w:val="single" w:sz="4" w:space="0" w:color="auto"/>
              <w:bottom w:val="nil"/>
            </w:tcBorders>
          </w:tcPr>
          <w:p w:rsidR="0045634B" w:rsidRPr="00E40C61" w:rsidRDefault="0045634B" w:rsidP="00F44554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Tumor laterality</w:t>
            </w:r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:rsidR="0045634B" w:rsidRPr="00E40C61" w:rsidRDefault="0045634B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45634B" w:rsidRPr="00E40C61" w:rsidTr="00F44554">
        <w:tc>
          <w:tcPr>
            <w:tcW w:w="2749" w:type="dxa"/>
            <w:tcBorders>
              <w:top w:val="nil"/>
              <w:bottom w:val="nil"/>
            </w:tcBorders>
          </w:tcPr>
          <w:p w:rsidR="0045634B" w:rsidRPr="00E40C61" w:rsidRDefault="0045634B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Unilateral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45634B" w:rsidRPr="00E40C61" w:rsidRDefault="00536A9C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9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45634B" w:rsidRPr="00E40C61" w:rsidRDefault="00536A9C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5.1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45634B" w:rsidRPr="00E40C61" w:rsidRDefault="00536A9C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97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45634B" w:rsidRPr="00E40C61" w:rsidRDefault="00536A9C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75.4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45634B" w:rsidRPr="00E40C61" w:rsidRDefault="00536A9C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0374</w:t>
            </w:r>
          </w:p>
        </w:tc>
      </w:tr>
      <w:tr w:rsidR="0045634B" w:rsidRPr="00E40C61" w:rsidTr="00F44554">
        <w:tc>
          <w:tcPr>
            <w:tcW w:w="2749" w:type="dxa"/>
            <w:tcBorders>
              <w:top w:val="nil"/>
            </w:tcBorders>
          </w:tcPr>
          <w:p w:rsidR="0045634B" w:rsidRPr="00E40C61" w:rsidRDefault="0045634B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Bilateral</w:t>
            </w:r>
          </w:p>
        </w:tc>
        <w:tc>
          <w:tcPr>
            <w:tcW w:w="801" w:type="dxa"/>
            <w:tcBorders>
              <w:top w:val="nil"/>
            </w:tcBorders>
          </w:tcPr>
          <w:p w:rsidR="0045634B" w:rsidRPr="00E40C61" w:rsidRDefault="00536A9C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880" w:type="dxa"/>
            <w:tcBorders>
              <w:top w:val="nil"/>
            </w:tcBorders>
          </w:tcPr>
          <w:p w:rsidR="0045634B" w:rsidRPr="00E40C61" w:rsidRDefault="00536A9C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4.9</w:t>
            </w:r>
          </w:p>
        </w:tc>
        <w:tc>
          <w:tcPr>
            <w:tcW w:w="934" w:type="dxa"/>
            <w:tcBorders>
              <w:top w:val="nil"/>
            </w:tcBorders>
          </w:tcPr>
          <w:p w:rsidR="0045634B" w:rsidRPr="00E40C61" w:rsidRDefault="00536A9C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97</w:t>
            </w:r>
          </w:p>
        </w:tc>
        <w:tc>
          <w:tcPr>
            <w:tcW w:w="880" w:type="dxa"/>
            <w:tcBorders>
              <w:top w:val="nil"/>
            </w:tcBorders>
          </w:tcPr>
          <w:p w:rsidR="0045634B" w:rsidRPr="00E40C61" w:rsidRDefault="00536A9C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4.6</w:t>
            </w:r>
          </w:p>
        </w:tc>
        <w:tc>
          <w:tcPr>
            <w:tcW w:w="1303" w:type="dxa"/>
            <w:tcBorders>
              <w:top w:val="nil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45634B" w:rsidRPr="00E40C61" w:rsidTr="00F44554">
        <w:tc>
          <w:tcPr>
            <w:tcW w:w="2749" w:type="dxa"/>
            <w:tcBorders>
              <w:top w:val="single" w:sz="4" w:space="0" w:color="auto"/>
            </w:tcBorders>
          </w:tcPr>
          <w:p w:rsidR="0045634B" w:rsidRPr="00E40C61" w:rsidRDefault="0045634B" w:rsidP="00F44554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E40C6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Extrathyroidal</w:t>
            </w:r>
            <w:proofErr w:type="spellEnd"/>
            <w:r w:rsidRPr="00E40C6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 extension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45634B" w:rsidRPr="00E40C61" w:rsidTr="00F44554">
        <w:tc>
          <w:tcPr>
            <w:tcW w:w="2749" w:type="dxa"/>
          </w:tcPr>
          <w:p w:rsidR="0045634B" w:rsidRPr="00E40C61" w:rsidRDefault="0045634B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801" w:type="dxa"/>
          </w:tcPr>
          <w:p w:rsidR="0045634B" w:rsidRPr="00E40C61" w:rsidRDefault="00536A9C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880" w:type="dxa"/>
          </w:tcPr>
          <w:p w:rsidR="0045634B" w:rsidRPr="00E40C61" w:rsidRDefault="00536A9C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3.6</w:t>
            </w:r>
          </w:p>
        </w:tc>
        <w:tc>
          <w:tcPr>
            <w:tcW w:w="934" w:type="dxa"/>
          </w:tcPr>
          <w:p w:rsidR="0045634B" w:rsidRPr="00E40C61" w:rsidRDefault="00536A9C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880" w:type="dxa"/>
          </w:tcPr>
          <w:p w:rsidR="0045634B" w:rsidRPr="00E40C61" w:rsidRDefault="00536A9C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6.5</w:t>
            </w:r>
          </w:p>
        </w:tc>
        <w:tc>
          <w:tcPr>
            <w:tcW w:w="1303" w:type="dxa"/>
          </w:tcPr>
          <w:p w:rsidR="0045634B" w:rsidRPr="00E40C61" w:rsidRDefault="00536A9C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1003</w:t>
            </w:r>
          </w:p>
        </w:tc>
      </w:tr>
      <w:tr w:rsidR="0045634B" w:rsidRPr="00E40C61" w:rsidTr="00F44554">
        <w:tc>
          <w:tcPr>
            <w:tcW w:w="2749" w:type="dxa"/>
            <w:tcBorders>
              <w:bottom w:val="single" w:sz="4" w:space="0" w:color="auto"/>
            </w:tcBorders>
          </w:tcPr>
          <w:p w:rsidR="0045634B" w:rsidRPr="00E40C61" w:rsidRDefault="0045634B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Absent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:rsidR="0045634B" w:rsidRPr="00E40C61" w:rsidRDefault="00536A9C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81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45634B" w:rsidRPr="00E40C61" w:rsidRDefault="00536A9C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76.4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:rsidR="0045634B" w:rsidRPr="00E40C61" w:rsidRDefault="00536A9C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29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45634B" w:rsidRPr="00E40C61" w:rsidRDefault="00536A9C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83.5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45634B" w:rsidRPr="00E40C61" w:rsidTr="00F44554">
        <w:tc>
          <w:tcPr>
            <w:tcW w:w="2749" w:type="dxa"/>
            <w:tcBorders>
              <w:top w:val="single" w:sz="4" w:space="0" w:color="auto"/>
              <w:bottom w:val="nil"/>
            </w:tcBorders>
          </w:tcPr>
          <w:p w:rsidR="0045634B" w:rsidRPr="00E40C61" w:rsidRDefault="0045634B" w:rsidP="00F44554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E40C6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Multifocality</w:t>
            </w:r>
            <w:proofErr w:type="spellEnd"/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45634B" w:rsidRPr="00E40C61" w:rsidTr="00F44554">
        <w:tc>
          <w:tcPr>
            <w:tcW w:w="2749" w:type="dxa"/>
            <w:tcBorders>
              <w:bottom w:val="nil"/>
            </w:tcBorders>
          </w:tcPr>
          <w:p w:rsidR="0045634B" w:rsidRPr="00E40C61" w:rsidRDefault="0045634B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01" w:type="dxa"/>
            <w:tcBorders>
              <w:bottom w:val="nil"/>
            </w:tcBorders>
          </w:tcPr>
          <w:p w:rsidR="0045634B" w:rsidRPr="00E40C61" w:rsidRDefault="00536A9C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880" w:type="dxa"/>
            <w:tcBorders>
              <w:bottom w:val="nil"/>
            </w:tcBorders>
          </w:tcPr>
          <w:p w:rsidR="0045634B" w:rsidRPr="00E40C61" w:rsidRDefault="00536A9C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45.3</w:t>
            </w:r>
          </w:p>
        </w:tc>
        <w:tc>
          <w:tcPr>
            <w:tcW w:w="934" w:type="dxa"/>
            <w:tcBorders>
              <w:bottom w:val="nil"/>
            </w:tcBorders>
          </w:tcPr>
          <w:p w:rsidR="0045634B" w:rsidRPr="00E40C61" w:rsidRDefault="00536A9C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79</w:t>
            </w:r>
          </w:p>
        </w:tc>
        <w:tc>
          <w:tcPr>
            <w:tcW w:w="880" w:type="dxa"/>
            <w:tcBorders>
              <w:bottom w:val="nil"/>
            </w:tcBorders>
          </w:tcPr>
          <w:p w:rsidR="0045634B" w:rsidRPr="00E40C61" w:rsidRDefault="00536A9C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45.4</w:t>
            </w:r>
          </w:p>
        </w:tc>
        <w:tc>
          <w:tcPr>
            <w:tcW w:w="1303" w:type="dxa"/>
            <w:tcBorders>
              <w:bottom w:val="nil"/>
            </w:tcBorders>
          </w:tcPr>
          <w:p w:rsidR="0045634B" w:rsidRPr="00E40C61" w:rsidRDefault="00536A9C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9783</w:t>
            </w:r>
          </w:p>
        </w:tc>
      </w:tr>
      <w:tr w:rsidR="0045634B" w:rsidRPr="00E40C61" w:rsidTr="00F44554">
        <w:tc>
          <w:tcPr>
            <w:tcW w:w="2749" w:type="dxa"/>
            <w:tcBorders>
              <w:top w:val="nil"/>
              <w:bottom w:val="single" w:sz="4" w:space="0" w:color="auto"/>
            </w:tcBorders>
          </w:tcPr>
          <w:p w:rsidR="0045634B" w:rsidRPr="00E40C61" w:rsidRDefault="0045634B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</w:tcPr>
          <w:p w:rsidR="0045634B" w:rsidRPr="00E40C61" w:rsidRDefault="00536A9C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58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45634B" w:rsidRPr="00E40C61" w:rsidRDefault="00536A9C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54.7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:rsidR="0045634B" w:rsidRPr="00E40C61" w:rsidRDefault="00536A9C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15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45634B" w:rsidRPr="00E40C61" w:rsidRDefault="00536A9C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54.6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45634B" w:rsidRPr="00E40C61" w:rsidTr="00F44554">
        <w:tc>
          <w:tcPr>
            <w:tcW w:w="2749" w:type="dxa"/>
            <w:tcBorders>
              <w:top w:val="nil"/>
              <w:bottom w:val="nil"/>
            </w:tcBorders>
          </w:tcPr>
          <w:p w:rsidR="0045634B" w:rsidRPr="00E40C61" w:rsidRDefault="0045634B" w:rsidP="00F44554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E40C6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Lymphovascular</w:t>
            </w:r>
            <w:proofErr w:type="spellEnd"/>
            <w:r w:rsidRPr="00E40C6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 invasion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45634B" w:rsidRPr="00E40C61" w:rsidTr="00F44554">
        <w:tc>
          <w:tcPr>
            <w:tcW w:w="2749" w:type="dxa"/>
            <w:tcBorders>
              <w:top w:val="nil"/>
              <w:bottom w:val="nil"/>
            </w:tcBorders>
          </w:tcPr>
          <w:p w:rsidR="0045634B" w:rsidRPr="00E40C61" w:rsidRDefault="0045634B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45634B" w:rsidRPr="00E40C61" w:rsidRDefault="00536A9C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45634B" w:rsidRPr="00E40C61" w:rsidRDefault="00536A9C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5.5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45634B" w:rsidRPr="00E40C61" w:rsidRDefault="00536A9C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88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45634B" w:rsidRPr="00E40C61" w:rsidRDefault="00536A9C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2.3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45634B" w:rsidRPr="00E40C61" w:rsidRDefault="00536A9C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4995</w:t>
            </w:r>
          </w:p>
        </w:tc>
      </w:tr>
      <w:tr w:rsidR="0045634B" w:rsidRPr="00E40C61" w:rsidTr="00F44554">
        <w:tc>
          <w:tcPr>
            <w:tcW w:w="2749" w:type="dxa"/>
            <w:tcBorders>
              <w:top w:val="nil"/>
              <w:bottom w:val="single" w:sz="4" w:space="0" w:color="auto"/>
            </w:tcBorders>
          </w:tcPr>
          <w:p w:rsidR="0045634B" w:rsidRPr="00E40C61" w:rsidRDefault="0045634B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Absent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</w:tcPr>
          <w:p w:rsidR="0045634B" w:rsidRPr="00E40C61" w:rsidRDefault="00536A9C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79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45634B" w:rsidRPr="00E40C61" w:rsidRDefault="00536A9C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74.5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:rsidR="0045634B" w:rsidRPr="00E40C61" w:rsidRDefault="00536A9C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06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45634B" w:rsidRPr="00E40C61" w:rsidRDefault="00536A9C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77.7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45634B" w:rsidRPr="00E40C61" w:rsidTr="00F44554">
        <w:tc>
          <w:tcPr>
            <w:tcW w:w="2749" w:type="dxa"/>
            <w:tcBorders>
              <w:top w:val="single" w:sz="4" w:space="0" w:color="auto"/>
            </w:tcBorders>
          </w:tcPr>
          <w:p w:rsidR="0045634B" w:rsidRPr="00E40C61" w:rsidRDefault="0045634B" w:rsidP="00F44554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E40C6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pT</w:t>
            </w:r>
            <w:proofErr w:type="spellEnd"/>
          </w:p>
        </w:tc>
        <w:tc>
          <w:tcPr>
            <w:tcW w:w="801" w:type="dxa"/>
            <w:tcBorders>
              <w:top w:val="single" w:sz="4" w:space="0" w:color="auto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45634B" w:rsidRPr="00E40C61" w:rsidTr="00F44554">
        <w:tc>
          <w:tcPr>
            <w:tcW w:w="2749" w:type="dxa"/>
          </w:tcPr>
          <w:p w:rsidR="0045634B" w:rsidRPr="00E40C61" w:rsidRDefault="0045634B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T1</w:t>
            </w:r>
          </w:p>
        </w:tc>
        <w:tc>
          <w:tcPr>
            <w:tcW w:w="801" w:type="dxa"/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880" w:type="dxa"/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9.6</w:t>
            </w:r>
          </w:p>
        </w:tc>
        <w:tc>
          <w:tcPr>
            <w:tcW w:w="934" w:type="dxa"/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32</w:t>
            </w:r>
          </w:p>
        </w:tc>
        <w:tc>
          <w:tcPr>
            <w:tcW w:w="880" w:type="dxa"/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3.5</w:t>
            </w:r>
          </w:p>
        </w:tc>
        <w:tc>
          <w:tcPr>
            <w:tcW w:w="1303" w:type="dxa"/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0443</w:t>
            </w:r>
          </w:p>
        </w:tc>
      </w:tr>
      <w:tr w:rsidR="0045634B" w:rsidRPr="00E40C61" w:rsidTr="00526C37">
        <w:tc>
          <w:tcPr>
            <w:tcW w:w="2749" w:type="dxa"/>
            <w:tcBorders>
              <w:bottom w:val="nil"/>
            </w:tcBorders>
          </w:tcPr>
          <w:p w:rsidR="0045634B" w:rsidRPr="00E40C61" w:rsidRDefault="0045634B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T2</w:t>
            </w:r>
          </w:p>
        </w:tc>
        <w:tc>
          <w:tcPr>
            <w:tcW w:w="801" w:type="dxa"/>
            <w:tcBorders>
              <w:bottom w:val="nil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880" w:type="dxa"/>
            <w:tcBorders>
              <w:bottom w:val="nil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50.9</w:t>
            </w:r>
          </w:p>
        </w:tc>
        <w:tc>
          <w:tcPr>
            <w:tcW w:w="934" w:type="dxa"/>
            <w:tcBorders>
              <w:bottom w:val="nil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45</w:t>
            </w:r>
          </w:p>
        </w:tc>
        <w:tc>
          <w:tcPr>
            <w:tcW w:w="880" w:type="dxa"/>
            <w:tcBorders>
              <w:bottom w:val="nil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2.2</w:t>
            </w:r>
          </w:p>
        </w:tc>
        <w:tc>
          <w:tcPr>
            <w:tcW w:w="1303" w:type="dxa"/>
            <w:tcBorders>
              <w:bottom w:val="nil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45634B" w:rsidRPr="00E40C61" w:rsidTr="00526C37">
        <w:tc>
          <w:tcPr>
            <w:tcW w:w="2749" w:type="dxa"/>
            <w:tcBorders>
              <w:top w:val="nil"/>
              <w:bottom w:val="single" w:sz="4" w:space="0" w:color="auto"/>
            </w:tcBorders>
          </w:tcPr>
          <w:p w:rsidR="0045634B" w:rsidRPr="00E40C61" w:rsidRDefault="0045634B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T3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9.4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4.3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45634B" w:rsidRPr="00E40C61" w:rsidTr="00526C37">
        <w:tc>
          <w:tcPr>
            <w:tcW w:w="274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634B" w:rsidRPr="00E40C61" w:rsidRDefault="0045634B" w:rsidP="00F44554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E40C6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pN</w:t>
            </w:r>
            <w:proofErr w:type="spellEnd"/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45634B" w:rsidRPr="00E40C61" w:rsidTr="00F44554">
        <w:tc>
          <w:tcPr>
            <w:tcW w:w="2749" w:type="dxa"/>
            <w:tcBorders>
              <w:top w:val="nil"/>
              <w:bottom w:val="nil"/>
            </w:tcBorders>
          </w:tcPr>
          <w:p w:rsidR="0045634B" w:rsidRPr="00E40C61" w:rsidRDefault="0045634B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N0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40.0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45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42.4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6812</w:t>
            </w:r>
          </w:p>
        </w:tc>
      </w:tr>
      <w:tr w:rsidR="0045634B" w:rsidRPr="00E40C61" w:rsidTr="00F44554">
        <w:tc>
          <w:tcPr>
            <w:tcW w:w="2749" w:type="dxa"/>
            <w:tcBorders>
              <w:top w:val="nil"/>
              <w:bottom w:val="nil"/>
            </w:tcBorders>
          </w:tcPr>
          <w:p w:rsidR="0045634B" w:rsidRPr="00E40C61" w:rsidRDefault="0045634B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N1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0.0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97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57.6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45634B" w:rsidRPr="00E40C61" w:rsidTr="00F44554">
        <w:tc>
          <w:tcPr>
            <w:tcW w:w="2749" w:type="dxa"/>
            <w:tcBorders>
              <w:top w:val="single" w:sz="4" w:space="0" w:color="auto"/>
              <w:bottom w:val="nil"/>
            </w:tcBorders>
          </w:tcPr>
          <w:p w:rsidR="0045634B" w:rsidRPr="00E40C61" w:rsidRDefault="0045634B" w:rsidP="00F44554">
            <w:pPr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TNM Stage</w:t>
            </w:r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45634B" w:rsidRPr="00E40C61" w:rsidTr="00F44554">
        <w:tc>
          <w:tcPr>
            <w:tcW w:w="2749" w:type="dxa"/>
            <w:tcBorders>
              <w:top w:val="nil"/>
              <w:bottom w:val="nil"/>
            </w:tcBorders>
          </w:tcPr>
          <w:p w:rsidR="0045634B" w:rsidRPr="00E40C61" w:rsidRDefault="0045634B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I 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94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89.5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64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93.3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2158</w:t>
            </w:r>
          </w:p>
        </w:tc>
      </w:tr>
      <w:tr w:rsidR="0045634B" w:rsidRPr="00E40C61" w:rsidTr="00F44554">
        <w:tc>
          <w:tcPr>
            <w:tcW w:w="2749" w:type="dxa"/>
            <w:tcBorders>
              <w:top w:val="nil"/>
              <w:bottom w:val="nil"/>
            </w:tcBorders>
          </w:tcPr>
          <w:p w:rsidR="0045634B" w:rsidRPr="00E40C61" w:rsidRDefault="0045634B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II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0.5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.2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45634B" w:rsidRPr="00E40C61" w:rsidTr="00F44554">
        <w:tc>
          <w:tcPr>
            <w:tcW w:w="2749" w:type="dxa"/>
            <w:tcBorders>
              <w:top w:val="nil"/>
              <w:bottom w:val="nil"/>
            </w:tcBorders>
          </w:tcPr>
          <w:p w:rsidR="0045634B" w:rsidRPr="00E40C61" w:rsidRDefault="0045634B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III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45634B" w:rsidRPr="00E40C61" w:rsidTr="00F44554">
        <w:tc>
          <w:tcPr>
            <w:tcW w:w="2749" w:type="dxa"/>
            <w:tcBorders>
              <w:top w:val="nil"/>
              <w:bottom w:val="single" w:sz="4" w:space="0" w:color="auto"/>
            </w:tcBorders>
          </w:tcPr>
          <w:p w:rsidR="0045634B" w:rsidRPr="00E40C61" w:rsidRDefault="0045634B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IV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45634B" w:rsidRPr="00E40C61" w:rsidTr="00F44554">
        <w:tc>
          <w:tcPr>
            <w:tcW w:w="2749" w:type="dxa"/>
            <w:tcBorders>
              <w:top w:val="single" w:sz="4" w:space="0" w:color="auto"/>
              <w:bottom w:val="nil"/>
            </w:tcBorders>
          </w:tcPr>
          <w:p w:rsidR="0045634B" w:rsidRPr="00E40C61" w:rsidRDefault="0045634B" w:rsidP="00F44554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RAI refractory status</w:t>
            </w:r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45634B" w:rsidRPr="00E40C61" w:rsidTr="00F44554">
        <w:tc>
          <w:tcPr>
            <w:tcW w:w="2749" w:type="dxa"/>
            <w:tcBorders>
              <w:top w:val="nil"/>
              <w:bottom w:val="nil"/>
            </w:tcBorders>
          </w:tcPr>
          <w:p w:rsidR="0045634B" w:rsidRPr="00E40C61" w:rsidRDefault="0045634B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Refractory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6.0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4.5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7210</w:t>
            </w:r>
          </w:p>
        </w:tc>
      </w:tr>
      <w:tr w:rsidR="0045634B" w:rsidRPr="00E40C61" w:rsidTr="00F44554">
        <w:tc>
          <w:tcPr>
            <w:tcW w:w="2749" w:type="dxa"/>
            <w:tcBorders>
              <w:top w:val="nil"/>
              <w:bottom w:val="single" w:sz="4" w:space="0" w:color="auto"/>
            </w:tcBorders>
          </w:tcPr>
          <w:p w:rsidR="0045634B" w:rsidRPr="00E40C61" w:rsidRDefault="0045634B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Non-refractory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79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84.0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78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85.5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45634B" w:rsidRPr="00E40C61" w:rsidTr="00F44554">
        <w:tc>
          <w:tcPr>
            <w:tcW w:w="2749" w:type="dxa"/>
            <w:tcBorders>
              <w:top w:val="single" w:sz="4" w:space="0" w:color="auto"/>
              <w:bottom w:val="nil"/>
            </w:tcBorders>
          </w:tcPr>
          <w:p w:rsidR="0045634B" w:rsidRPr="00E40C61" w:rsidRDefault="0045634B" w:rsidP="00F44554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</w:rPr>
              <w:t>BRAF</w:t>
            </w:r>
            <w:r w:rsidRPr="00E40C6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 mutation</w:t>
            </w:r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45634B" w:rsidRPr="00E40C61" w:rsidTr="00F44554">
        <w:tc>
          <w:tcPr>
            <w:tcW w:w="2749" w:type="dxa"/>
            <w:tcBorders>
              <w:top w:val="nil"/>
              <w:bottom w:val="nil"/>
            </w:tcBorders>
          </w:tcPr>
          <w:p w:rsidR="0045634B" w:rsidRPr="00E40C61" w:rsidRDefault="0045634B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57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54.3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99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51.4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6021</w:t>
            </w:r>
          </w:p>
        </w:tc>
      </w:tr>
      <w:tr w:rsidR="0045634B" w:rsidRPr="00E40C61" w:rsidTr="00F44554">
        <w:tc>
          <w:tcPr>
            <w:tcW w:w="2749" w:type="dxa"/>
            <w:tcBorders>
              <w:top w:val="nil"/>
              <w:bottom w:val="single" w:sz="4" w:space="0" w:color="auto"/>
            </w:tcBorders>
          </w:tcPr>
          <w:p w:rsidR="0045634B" w:rsidRPr="00E40C61" w:rsidRDefault="0045634B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Absent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45.7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88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48.6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45634B" w:rsidRPr="00E40C61" w:rsidTr="00F44554">
        <w:tc>
          <w:tcPr>
            <w:tcW w:w="2749" w:type="dxa"/>
            <w:tcBorders>
              <w:top w:val="single" w:sz="4" w:space="0" w:color="auto"/>
              <w:bottom w:val="nil"/>
            </w:tcBorders>
          </w:tcPr>
          <w:p w:rsidR="0045634B" w:rsidRPr="00E40C61" w:rsidRDefault="0045634B" w:rsidP="00F44554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</w:rPr>
              <w:t>TERT</w:t>
            </w:r>
            <w:r w:rsidRPr="00E40C6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 mutation</w:t>
            </w:r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45634B" w:rsidRPr="00E40C61" w:rsidTr="00F44554">
        <w:tc>
          <w:tcPr>
            <w:tcW w:w="2749" w:type="dxa"/>
            <w:tcBorders>
              <w:top w:val="nil"/>
              <w:bottom w:val="nil"/>
            </w:tcBorders>
          </w:tcPr>
          <w:p w:rsidR="0045634B" w:rsidRPr="00E40C61" w:rsidRDefault="0045634B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2.0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5.1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0215</w:t>
            </w:r>
          </w:p>
        </w:tc>
      </w:tr>
      <w:tr w:rsidR="0045634B" w:rsidRPr="00E40C61" w:rsidTr="00F44554">
        <w:tc>
          <w:tcPr>
            <w:tcW w:w="2749" w:type="dxa"/>
            <w:tcBorders>
              <w:top w:val="nil"/>
              <w:bottom w:val="single" w:sz="4" w:space="0" w:color="auto"/>
            </w:tcBorders>
          </w:tcPr>
          <w:p w:rsidR="0045634B" w:rsidRPr="00E40C61" w:rsidRDefault="0045634B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lastRenderedPageBreak/>
              <w:t>Absent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88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88.0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52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94.9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45634B" w:rsidRPr="00E40C61" w:rsidTr="00F44554">
        <w:tc>
          <w:tcPr>
            <w:tcW w:w="2749" w:type="dxa"/>
            <w:tcBorders>
              <w:top w:val="single" w:sz="4" w:space="0" w:color="auto"/>
              <w:bottom w:val="nil"/>
            </w:tcBorders>
          </w:tcPr>
          <w:p w:rsidR="0045634B" w:rsidRPr="00E40C61" w:rsidRDefault="0045634B" w:rsidP="00F44554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Recurrence</w:t>
            </w:r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45634B" w:rsidRPr="00E40C61" w:rsidTr="00F44554">
        <w:tc>
          <w:tcPr>
            <w:tcW w:w="2749" w:type="dxa"/>
            <w:tcBorders>
              <w:top w:val="nil"/>
              <w:bottom w:val="nil"/>
            </w:tcBorders>
          </w:tcPr>
          <w:p w:rsidR="0045634B" w:rsidRPr="00E40C61" w:rsidRDefault="0045634B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3.2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8.4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1450</w:t>
            </w:r>
          </w:p>
        </w:tc>
      </w:tr>
      <w:tr w:rsidR="0045634B" w:rsidRPr="00E40C61" w:rsidTr="00F44554">
        <w:tc>
          <w:tcPr>
            <w:tcW w:w="2749" w:type="dxa"/>
            <w:tcBorders>
              <w:top w:val="nil"/>
              <w:bottom w:val="single" w:sz="4" w:space="0" w:color="auto"/>
            </w:tcBorders>
          </w:tcPr>
          <w:p w:rsidR="0045634B" w:rsidRPr="00E40C61" w:rsidRDefault="0045634B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92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86.8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61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45634B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91.6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:rsidR="0045634B" w:rsidRPr="00E40C61" w:rsidRDefault="0045634B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</w:tbl>
    <w:p w:rsidR="0045634B" w:rsidRDefault="0045634B" w:rsidP="0045634B"/>
    <w:p w:rsidR="0045634B" w:rsidRDefault="0045634B"/>
    <w:p w:rsidR="00A031BA" w:rsidRDefault="00A031BA"/>
    <w:p w:rsidR="00A031BA" w:rsidRDefault="00A031BA"/>
    <w:p w:rsidR="00A031BA" w:rsidRDefault="00A031BA"/>
    <w:p w:rsidR="00A031BA" w:rsidRDefault="00A031BA"/>
    <w:p w:rsidR="00A031BA" w:rsidRDefault="00A031BA"/>
    <w:p w:rsidR="00A031BA" w:rsidRDefault="00A031BA"/>
    <w:p w:rsidR="00A031BA" w:rsidRDefault="00A031BA"/>
    <w:p w:rsidR="00A031BA" w:rsidRDefault="00A031BA"/>
    <w:p w:rsidR="00A031BA" w:rsidRDefault="00A031BA"/>
    <w:p w:rsidR="00A031BA" w:rsidRDefault="00A031BA"/>
    <w:p w:rsidR="00A031BA" w:rsidRDefault="00A031BA"/>
    <w:p w:rsidR="00A031BA" w:rsidRDefault="00A031BA"/>
    <w:p w:rsidR="00A031BA" w:rsidRDefault="00A031BA"/>
    <w:p w:rsidR="00A031BA" w:rsidRDefault="00A031BA"/>
    <w:p w:rsidR="00A031BA" w:rsidRDefault="00A031BA"/>
    <w:p w:rsidR="00A031BA" w:rsidRDefault="00A031BA"/>
    <w:p w:rsidR="00A031BA" w:rsidRDefault="00A031BA"/>
    <w:p w:rsidR="00A031BA" w:rsidRDefault="00A031BA"/>
    <w:p w:rsidR="00A031BA" w:rsidRDefault="00A031BA"/>
    <w:p w:rsidR="00A031BA" w:rsidRDefault="00A031BA"/>
    <w:p w:rsidR="00A031BA" w:rsidRDefault="00A031BA"/>
    <w:p w:rsidR="00A031BA" w:rsidRDefault="00A031BA"/>
    <w:p w:rsidR="00A031BA" w:rsidRDefault="00A031BA"/>
    <w:p w:rsidR="00A031BA" w:rsidRDefault="00A031BA"/>
    <w:p w:rsidR="00A031BA" w:rsidRDefault="00A031BA"/>
    <w:p w:rsidR="00A031BA" w:rsidRDefault="00A031BA"/>
    <w:p w:rsidR="00A031BA" w:rsidRDefault="00A031BA"/>
    <w:p w:rsidR="00A031BA" w:rsidRPr="00E40C61" w:rsidRDefault="00670ED9" w:rsidP="00A031BA">
      <w:pPr>
        <w:spacing w:after="200" w:line="276" w:lineRule="auto"/>
        <w:jc w:val="center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b/>
          <w:bCs/>
          <w:sz w:val="24"/>
          <w:szCs w:val="24"/>
        </w:rPr>
        <w:lastRenderedPageBreak/>
        <w:t xml:space="preserve">Supplementary </w:t>
      </w:r>
      <w:r w:rsidR="00A031BA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>3</w:t>
      </w:r>
      <w:r w:rsidR="00A031BA" w:rsidRPr="00E40C61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. </w:t>
      </w:r>
      <w:proofErr w:type="spellStart"/>
      <w:r w:rsidR="00A031BA" w:rsidRPr="00E40C61">
        <w:rPr>
          <w:rFonts w:asciiTheme="majorBidi" w:eastAsia="Calibri" w:hAnsiTheme="majorBidi" w:cstheme="majorBidi"/>
          <w:sz w:val="24"/>
          <w:szCs w:val="24"/>
        </w:rPr>
        <w:t>Clinico</w:t>
      </w:r>
      <w:proofErr w:type="spellEnd"/>
      <w:r w:rsidR="00A031BA" w:rsidRPr="00E40C61">
        <w:rPr>
          <w:rFonts w:asciiTheme="majorBidi" w:eastAsia="Calibri" w:hAnsiTheme="majorBidi" w:cstheme="majorBidi"/>
          <w:sz w:val="24"/>
          <w:szCs w:val="24"/>
        </w:rPr>
        <w:t xml:space="preserve">-pathological associations of gender in </w:t>
      </w:r>
      <w:r w:rsidR="00A031BA">
        <w:rPr>
          <w:rFonts w:asciiTheme="majorBidi" w:eastAsia="Calibri" w:hAnsiTheme="majorBidi" w:cstheme="majorBidi"/>
          <w:sz w:val="24"/>
          <w:szCs w:val="24"/>
        </w:rPr>
        <w:t xml:space="preserve">high-risk </w:t>
      </w:r>
      <w:r w:rsidR="00A031BA" w:rsidRPr="00E40C61">
        <w:rPr>
          <w:rFonts w:asciiTheme="majorBidi" w:eastAsia="Calibri" w:hAnsiTheme="majorBidi" w:cstheme="majorBidi"/>
          <w:sz w:val="24"/>
          <w:szCs w:val="24"/>
        </w:rPr>
        <w:t xml:space="preserve">papillary thyroid carcinoma </w:t>
      </w:r>
    </w:p>
    <w:tbl>
      <w:tblPr>
        <w:tblStyle w:val="TableGrid1"/>
        <w:tblpPr w:leftFromText="180" w:rightFromText="180" w:vertAnchor="text" w:tblpXSpec="center" w:tblpY="1"/>
        <w:tblOverlap w:val="never"/>
        <w:tblW w:w="75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9"/>
        <w:gridCol w:w="801"/>
        <w:gridCol w:w="880"/>
        <w:gridCol w:w="934"/>
        <w:gridCol w:w="880"/>
        <w:gridCol w:w="1303"/>
      </w:tblGrid>
      <w:tr w:rsidR="00A031BA" w:rsidRPr="00E40C61" w:rsidTr="00F44554">
        <w:tc>
          <w:tcPr>
            <w:tcW w:w="2749" w:type="dxa"/>
            <w:tcBorders>
              <w:top w:val="single" w:sz="4" w:space="0" w:color="auto"/>
              <w:bottom w:val="single" w:sz="4" w:space="0" w:color="auto"/>
            </w:tcBorders>
          </w:tcPr>
          <w:p w:rsidR="00A031BA" w:rsidRPr="00E40C61" w:rsidRDefault="00A031BA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6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</w:tr>
      <w:tr w:rsidR="00A031BA" w:rsidRPr="00E40C61" w:rsidTr="00F44554">
        <w:tc>
          <w:tcPr>
            <w:tcW w:w="2749" w:type="dxa"/>
            <w:tcBorders>
              <w:top w:val="single" w:sz="4" w:space="0" w:color="auto"/>
              <w:bottom w:val="single" w:sz="4" w:space="0" w:color="auto"/>
            </w:tcBorders>
          </w:tcPr>
          <w:p w:rsidR="00A031BA" w:rsidRPr="00E40C61" w:rsidRDefault="00A031BA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No.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No.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A031BA" w:rsidRPr="00E40C61" w:rsidTr="00F44554">
        <w:tc>
          <w:tcPr>
            <w:tcW w:w="2749" w:type="dxa"/>
            <w:tcBorders>
              <w:top w:val="single" w:sz="4" w:space="0" w:color="auto"/>
            </w:tcBorders>
          </w:tcPr>
          <w:p w:rsidR="00A031BA" w:rsidRPr="00E40C61" w:rsidRDefault="00A031BA" w:rsidP="00F44554">
            <w:pPr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Total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00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8.7</w:t>
            </w:r>
          </w:p>
        </w:tc>
        <w:tc>
          <w:tcPr>
            <w:tcW w:w="934" w:type="dxa"/>
            <w:tcBorders>
              <w:top w:val="single" w:sz="4" w:space="0" w:color="auto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496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71.3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A031BA" w:rsidRPr="00E40C61" w:rsidTr="00F44554">
        <w:tc>
          <w:tcPr>
            <w:tcW w:w="2749" w:type="dxa"/>
            <w:tcBorders>
              <w:top w:val="single" w:sz="4" w:space="0" w:color="auto"/>
            </w:tcBorders>
          </w:tcPr>
          <w:p w:rsidR="00A031BA" w:rsidRPr="00E40C61" w:rsidRDefault="00A031BA" w:rsidP="00F44554">
            <w:pPr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Age at surgery (years)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A031BA" w:rsidRPr="00E40C61" w:rsidTr="00F44554">
        <w:tc>
          <w:tcPr>
            <w:tcW w:w="2749" w:type="dxa"/>
            <w:tcBorders>
              <w:bottom w:val="nil"/>
            </w:tcBorders>
          </w:tcPr>
          <w:p w:rsidR="00A031BA" w:rsidRPr="00E40C61" w:rsidRDefault="00A031BA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&lt; 55</w:t>
            </w:r>
          </w:p>
        </w:tc>
        <w:tc>
          <w:tcPr>
            <w:tcW w:w="801" w:type="dxa"/>
            <w:tcBorders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34</w:t>
            </w:r>
          </w:p>
        </w:tc>
        <w:tc>
          <w:tcPr>
            <w:tcW w:w="880" w:type="dxa"/>
            <w:tcBorders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7.0</w:t>
            </w:r>
          </w:p>
        </w:tc>
        <w:tc>
          <w:tcPr>
            <w:tcW w:w="934" w:type="dxa"/>
            <w:tcBorders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69</w:t>
            </w:r>
          </w:p>
        </w:tc>
        <w:tc>
          <w:tcPr>
            <w:tcW w:w="880" w:type="dxa"/>
            <w:tcBorders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74.4</w:t>
            </w:r>
          </w:p>
        </w:tc>
        <w:tc>
          <w:tcPr>
            <w:tcW w:w="1303" w:type="dxa"/>
            <w:tcBorders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0509</w:t>
            </w:r>
          </w:p>
        </w:tc>
      </w:tr>
      <w:tr w:rsidR="00A031BA" w:rsidRPr="00E40C61" w:rsidTr="00F44554">
        <w:tc>
          <w:tcPr>
            <w:tcW w:w="2749" w:type="dxa"/>
            <w:tcBorders>
              <w:top w:val="nil"/>
              <w:bottom w:val="single" w:sz="4" w:space="0" w:color="auto"/>
            </w:tcBorders>
          </w:tcPr>
          <w:p w:rsidR="00A031BA" w:rsidRPr="00E40C61" w:rsidRDefault="00A031BA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≥ 55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6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3.0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27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5.6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A031BA" w:rsidRPr="00E40C61" w:rsidTr="00F44554">
        <w:tc>
          <w:tcPr>
            <w:tcW w:w="2749" w:type="dxa"/>
            <w:tcBorders>
              <w:top w:val="nil"/>
              <w:bottom w:val="nil"/>
            </w:tcBorders>
          </w:tcPr>
          <w:p w:rsidR="00A031BA" w:rsidRPr="00E40C61" w:rsidRDefault="00A031BA" w:rsidP="00F44554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Histologic subtype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A031BA" w:rsidRPr="00E40C61" w:rsidTr="00F44554">
        <w:tc>
          <w:tcPr>
            <w:tcW w:w="2749" w:type="dxa"/>
            <w:tcBorders>
              <w:top w:val="nil"/>
              <w:bottom w:val="nil"/>
            </w:tcBorders>
          </w:tcPr>
          <w:p w:rsidR="00A031BA" w:rsidRPr="00E40C61" w:rsidRDefault="00A031BA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Aggressive variants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A031BA" w:rsidRPr="00E40C61" w:rsidRDefault="00F44554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A031BA" w:rsidRPr="00E40C61" w:rsidRDefault="00F44554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8.0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A031BA" w:rsidRPr="00E40C61" w:rsidRDefault="00F44554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12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A031BA" w:rsidRPr="00E40C61" w:rsidRDefault="005A0BCE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2.6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A031BA" w:rsidRPr="00E40C61" w:rsidRDefault="00F44554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1814</w:t>
            </w:r>
          </w:p>
        </w:tc>
      </w:tr>
      <w:tr w:rsidR="00A031BA" w:rsidRPr="00E40C61" w:rsidTr="00F44554">
        <w:tc>
          <w:tcPr>
            <w:tcW w:w="2749" w:type="dxa"/>
            <w:tcBorders>
              <w:top w:val="nil"/>
              <w:bottom w:val="single" w:sz="4" w:space="0" w:color="auto"/>
            </w:tcBorders>
          </w:tcPr>
          <w:p w:rsidR="00A031BA" w:rsidRPr="00E40C61" w:rsidRDefault="00A031BA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Non-aggressive variants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</w:tcPr>
          <w:p w:rsidR="00A031BA" w:rsidRPr="00E40C61" w:rsidRDefault="00F44554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64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A031BA" w:rsidRPr="00E40C61" w:rsidRDefault="00F44554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82.0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:rsidR="00A031BA" w:rsidRPr="00E40C61" w:rsidRDefault="00F44554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84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A031BA" w:rsidRPr="00E40C61" w:rsidRDefault="005A0BCE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77.4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A031BA" w:rsidRPr="00E40C61" w:rsidTr="00F44554">
        <w:tc>
          <w:tcPr>
            <w:tcW w:w="2749" w:type="dxa"/>
            <w:tcBorders>
              <w:top w:val="single" w:sz="4" w:space="0" w:color="auto"/>
              <w:bottom w:val="nil"/>
            </w:tcBorders>
          </w:tcPr>
          <w:p w:rsidR="00A031BA" w:rsidRPr="00E40C61" w:rsidRDefault="00A031BA" w:rsidP="00F44554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Tumor laterality</w:t>
            </w:r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:rsidR="00A031BA" w:rsidRPr="00E40C61" w:rsidRDefault="00A031BA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A031BA" w:rsidRPr="00E40C61" w:rsidTr="00F44554">
        <w:tc>
          <w:tcPr>
            <w:tcW w:w="2749" w:type="dxa"/>
            <w:tcBorders>
              <w:top w:val="nil"/>
              <w:bottom w:val="nil"/>
            </w:tcBorders>
          </w:tcPr>
          <w:p w:rsidR="00A031BA" w:rsidRPr="00E40C61" w:rsidRDefault="00A031BA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Unilateral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25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2.5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14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3.3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8420</w:t>
            </w:r>
          </w:p>
        </w:tc>
      </w:tr>
      <w:tr w:rsidR="00A031BA" w:rsidRPr="00E40C61" w:rsidTr="00F44554">
        <w:tc>
          <w:tcPr>
            <w:tcW w:w="2749" w:type="dxa"/>
            <w:tcBorders>
              <w:top w:val="nil"/>
            </w:tcBorders>
          </w:tcPr>
          <w:p w:rsidR="00A031BA" w:rsidRPr="00E40C61" w:rsidRDefault="00A031BA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Bilateral</w:t>
            </w:r>
          </w:p>
        </w:tc>
        <w:tc>
          <w:tcPr>
            <w:tcW w:w="801" w:type="dxa"/>
            <w:tcBorders>
              <w:top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75</w:t>
            </w:r>
          </w:p>
        </w:tc>
        <w:tc>
          <w:tcPr>
            <w:tcW w:w="880" w:type="dxa"/>
            <w:tcBorders>
              <w:top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7.5</w:t>
            </w:r>
          </w:p>
        </w:tc>
        <w:tc>
          <w:tcPr>
            <w:tcW w:w="934" w:type="dxa"/>
            <w:tcBorders>
              <w:top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82</w:t>
            </w:r>
          </w:p>
        </w:tc>
        <w:tc>
          <w:tcPr>
            <w:tcW w:w="880" w:type="dxa"/>
            <w:tcBorders>
              <w:top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6.7</w:t>
            </w:r>
          </w:p>
        </w:tc>
        <w:tc>
          <w:tcPr>
            <w:tcW w:w="1303" w:type="dxa"/>
            <w:tcBorders>
              <w:top w:val="nil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A031BA" w:rsidRPr="00E40C61" w:rsidTr="00F44554">
        <w:tc>
          <w:tcPr>
            <w:tcW w:w="2749" w:type="dxa"/>
            <w:tcBorders>
              <w:top w:val="single" w:sz="4" w:space="0" w:color="auto"/>
            </w:tcBorders>
          </w:tcPr>
          <w:p w:rsidR="00A031BA" w:rsidRPr="00E40C61" w:rsidRDefault="00A031BA" w:rsidP="00F44554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E40C6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Extrathyroidal</w:t>
            </w:r>
            <w:proofErr w:type="spellEnd"/>
            <w:r w:rsidRPr="00E40C6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 extension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A031BA" w:rsidRPr="00E40C61" w:rsidTr="00F44554">
        <w:tc>
          <w:tcPr>
            <w:tcW w:w="2749" w:type="dxa"/>
          </w:tcPr>
          <w:p w:rsidR="00A031BA" w:rsidRPr="00E40C61" w:rsidRDefault="00A031BA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801" w:type="dxa"/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42</w:t>
            </w:r>
          </w:p>
        </w:tc>
        <w:tc>
          <w:tcPr>
            <w:tcW w:w="880" w:type="dxa"/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71.0</w:t>
            </w:r>
          </w:p>
        </w:tc>
        <w:tc>
          <w:tcPr>
            <w:tcW w:w="934" w:type="dxa"/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65</w:t>
            </w:r>
          </w:p>
        </w:tc>
        <w:tc>
          <w:tcPr>
            <w:tcW w:w="880" w:type="dxa"/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73.6</w:t>
            </w:r>
          </w:p>
        </w:tc>
        <w:tc>
          <w:tcPr>
            <w:tcW w:w="1303" w:type="dxa"/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4889</w:t>
            </w:r>
          </w:p>
        </w:tc>
      </w:tr>
      <w:tr w:rsidR="00A031BA" w:rsidRPr="00E40C61" w:rsidTr="00F44554">
        <w:tc>
          <w:tcPr>
            <w:tcW w:w="2749" w:type="dxa"/>
            <w:tcBorders>
              <w:bottom w:val="single" w:sz="4" w:space="0" w:color="auto"/>
            </w:tcBorders>
          </w:tcPr>
          <w:p w:rsidR="00A031BA" w:rsidRPr="00E40C61" w:rsidRDefault="00A031BA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Absent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58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9.0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31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6.4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A031BA" w:rsidRPr="00E40C61" w:rsidTr="00F44554">
        <w:tc>
          <w:tcPr>
            <w:tcW w:w="2749" w:type="dxa"/>
            <w:tcBorders>
              <w:top w:val="single" w:sz="4" w:space="0" w:color="auto"/>
              <w:bottom w:val="nil"/>
            </w:tcBorders>
          </w:tcPr>
          <w:p w:rsidR="00A031BA" w:rsidRPr="00E40C61" w:rsidRDefault="00A031BA" w:rsidP="00F44554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E40C6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Multifocality</w:t>
            </w:r>
            <w:proofErr w:type="spellEnd"/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A031BA" w:rsidRPr="00E40C61" w:rsidTr="00F44554">
        <w:tc>
          <w:tcPr>
            <w:tcW w:w="2749" w:type="dxa"/>
            <w:tcBorders>
              <w:bottom w:val="nil"/>
            </w:tcBorders>
          </w:tcPr>
          <w:p w:rsidR="00A031BA" w:rsidRPr="00E40C61" w:rsidRDefault="00A031BA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01" w:type="dxa"/>
            <w:tcBorders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98</w:t>
            </w:r>
          </w:p>
        </w:tc>
        <w:tc>
          <w:tcPr>
            <w:tcW w:w="880" w:type="dxa"/>
            <w:tcBorders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49.0</w:t>
            </w:r>
          </w:p>
        </w:tc>
        <w:tc>
          <w:tcPr>
            <w:tcW w:w="934" w:type="dxa"/>
            <w:tcBorders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71</w:t>
            </w:r>
          </w:p>
        </w:tc>
        <w:tc>
          <w:tcPr>
            <w:tcW w:w="880" w:type="dxa"/>
            <w:tcBorders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54.6</w:t>
            </w:r>
          </w:p>
        </w:tc>
        <w:tc>
          <w:tcPr>
            <w:tcW w:w="1303" w:type="dxa"/>
            <w:tcBorders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1778</w:t>
            </w:r>
          </w:p>
        </w:tc>
      </w:tr>
      <w:tr w:rsidR="00A031BA" w:rsidRPr="00E40C61" w:rsidTr="00F44554">
        <w:tc>
          <w:tcPr>
            <w:tcW w:w="2749" w:type="dxa"/>
            <w:tcBorders>
              <w:top w:val="nil"/>
              <w:bottom w:val="single" w:sz="4" w:space="0" w:color="auto"/>
            </w:tcBorders>
          </w:tcPr>
          <w:p w:rsidR="00A031BA" w:rsidRPr="00E40C61" w:rsidRDefault="00A031BA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02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51.0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25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45.4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A031BA" w:rsidRPr="00E40C61" w:rsidTr="00F44554">
        <w:tc>
          <w:tcPr>
            <w:tcW w:w="2749" w:type="dxa"/>
            <w:tcBorders>
              <w:top w:val="nil"/>
              <w:bottom w:val="nil"/>
            </w:tcBorders>
          </w:tcPr>
          <w:p w:rsidR="00A031BA" w:rsidRPr="00E40C61" w:rsidRDefault="00A031BA" w:rsidP="00F44554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E40C6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Lymphovascular</w:t>
            </w:r>
            <w:proofErr w:type="spellEnd"/>
            <w:r w:rsidRPr="00E40C6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 invasion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A031BA" w:rsidRPr="00E40C61" w:rsidTr="00F44554">
        <w:tc>
          <w:tcPr>
            <w:tcW w:w="2749" w:type="dxa"/>
            <w:tcBorders>
              <w:top w:val="nil"/>
              <w:bottom w:val="nil"/>
            </w:tcBorders>
          </w:tcPr>
          <w:p w:rsidR="00A031BA" w:rsidRPr="00E40C61" w:rsidRDefault="00A031BA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0.0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09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2.0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0275</w:t>
            </w:r>
          </w:p>
        </w:tc>
      </w:tr>
      <w:tr w:rsidR="00A031BA" w:rsidRPr="00E40C61" w:rsidTr="00F44554">
        <w:tc>
          <w:tcPr>
            <w:tcW w:w="2749" w:type="dxa"/>
            <w:tcBorders>
              <w:top w:val="nil"/>
              <w:bottom w:val="single" w:sz="4" w:space="0" w:color="auto"/>
            </w:tcBorders>
          </w:tcPr>
          <w:p w:rsidR="00A031BA" w:rsidRPr="00E40C61" w:rsidRDefault="00A031BA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Absent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40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70.0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87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78.0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A031BA" w:rsidRPr="00E40C61" w:rsidTr="00F44554">
        <w:tc>
          <w:tcPr>
            <w:tcW w:w="2749" w:type="dxa"/>
            <w:tcBorders>
              <w:top w:val="single" w:sz="4" w:space="0" w:color="auto"/>
            </w:tcBorders>
          </w:tcPr>
          <w:p w:rsidR="00A031BA" w:rsidRPr="00E40C61" w:rsidRDefault="00A031BA" w:rsidP="00F44554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E40C6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pT</w:t>
            </w:r>
            <w:proofErr w:type="spellEnd"/>
          </w:p>
        </w:tc>
        <w:tc>
          <w:tcPr>
            <w:tcW w:w="801" w:type="dxa"/>
            <w:tcBorders>
              <w:top w:val="single" w:sz="4" w:space="0" w:color="auto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A031BA" w:rsidRPr="00E40C61" w:rsidTr="00F44554">
        <w:tc>
          <w:tcPr>
            <w:tcW w:w="2749" w:type="dxa"/>
          </w:tcPr>
          <w:p w:rsidR="00A031BA" w:rsidRPr="00E40C61" w:rsidRDefault="00A031BA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T1</w:t>
            </w:r>
          </w:p>
        </w:tc>
        <w:tc>
          <w:tcPr>
            <w:tcW w:w="801" w:type="dxa"/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880" w:type="dxa"/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4.5</w:t>
            </w:r>
          </w:p>
        </w:tc>
        <w:tc>
          <w:tcPr>
            <w:tcW w:w="934" w:type="dxa"/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37</w:t>
            </w:r>
          </w:p>
        </w:tc>
        <w:tc>
          <w:tcPr>
            <w:tcW w:w="880" w:type="dxa"/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7.6</w:t>
            </w:r>
          </w:p>
        </w:tc>
        <w:tc>
          <w:tcPr>
            <w:tcW w:w="1303" w:type="dxa"/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8520</w:t>
            </w:r>
          </w:p>
        </w:tc>
      </w:tr>
      <w:tr w:rsidR="00A031BA" w:rsidRPr="00E40C61" w:rsidTr="00F44554">
        <w:tc>
          <w:tcPr>
            <w:tcW w:w="2749" w:type="dxa"/>
            <w:tcBorders>
              <w:bottom w:val="nil"/>
            </w:tcBorders>
          </w:tcPr>
          <w:p w:rsidR="00A031BA" w:rsidRPr="00E40C61" w:rsidRDefault="00A031BA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T2</w:t>
            </w:r>
          </w:p>
        </w:tc>
        <w:tc>
          <w:tcPr>
            <w:tcW w:w="801" w:type="dxa"/>
            <w:tcBorders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880" w:type="dxa"/>
            <w:tcBorders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1.5</w:t>
            </w:r>
          </w:p>
        </w:tc>
        <w:tc>
          <w:tcPr>
            <w:tcW w:w="934" w:type="dxa"/>
            <w:tcBorders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06</w:t>
            </w:r>
          </w:p>
        </w:tc>
        <w:tc>
          <w:tcPr>
            <w:tcW w:w="880" w:type="dxa"/>
            <w:tcBorders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1.4</w:t>
            </w:r>
          </w:p>
        </w:tc>
        <w:tc>
          <w:tcPr>
            <w:tcW w:w="1303" w:type="dxa"/>
            <w:tcBorders>
              <w:bottom w:val="nil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A031BA" w:rsidRPr="00E40C61" w:rsidTr="00F44554">
        <w:tc>
          <w:tcPr>
            <w:tcW w:w="2749" w:type="dxa"/>
            <w:tcBorders>
              <w:bottom w:val="nil"/>
            </w:tcBorders>
          </w:tcPr>
          <w:p w:rsidR="00A031BA" w:rsidRPr="00E40C61" w:rsidRDefault="00A031BA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T3</w:t>
            </w:r>
          </w:p>
        </w:tc>
        <w:tc>
          <w:tcPr>
            <w:tcW w:w="801" w:type="dxa"/>
            <w:tcBorders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75</w:t>
            </w:r>
          </w:p>
        </w:tc>
        <w:tc>
          <w:tcPr>
            <w:tcW w:w="880" w:type="dxa"/>
            <w:tcBorders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7.5</w:t>
            </w:r>
          </w:p>
        </w:tc>
        <w:tc>
          <w:tcPr>
            <w:tcW w:w="934" w:type="dxa"/>
            <w:tcBorders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74</w:t>
            </w:r>
          </w:p>
        </w:tc>
        <w:tc>
          <w:tcPr>
            <w:tcW w:w="880" w:type="dxa"/>
            <w:tcBorders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5.1</w:t>
            </w:r>
          </w:p>
        </w:tc>
        <w:tc>
          <w:tcPr>
            <w:tcW w:w="1303" w:type="dxa"/>
            <w:tcBorders>
              <w:bottom w:val="nil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A031BA" w:rsidRPr="00E40C61" w:rsidTr="00F44554">
        <w:tc>
          <w:tcPr>
            <w:tcW w:w="2749" w:type="dxa"/>
            <w:tcBorders>
              <w:top w:val="nil"/>
              <w:bottom w:val="single" w:sz="4" w:space="0" w:color="auto"/>
            </w:tcBorders>
          </w:tcPr>
          <w:p w:rsidR="00A031BA" w:rsidRPr="00E40C61" w:rsidRDefault="00A031BA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T4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6.5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79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5.9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A031BA" w:rsidRPr="00E40C61" w:rsidTr="00F44554">
        <w:tc>
          <w:tcPr>
            <w:tcW w:w="2749" w:type="dxa"/>
            <w:tcBorders>
              <w:top w:val="nil"/>
              <w:bottom w:val="nil"/>
            </w:tcBorders>
            <w:shd w:val="clear" w:color="auto" w:fill="auto"/>
          </w:tcPr>
          <w:p w:rsidR="00A031BA" w:rsidRPr="00E40C61" w:rsidRDefault="00A031BA" w:rsidP="00F44554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E40C6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pN</w:t>
            </w:r>
            <w:proofErr w:type="spellEnd"/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A031BA" w:rsidRPr="00E40C61" w:rsidTr="00F44554">
        <w:tc>
          <w:tcPr>
            <w:tcW w:w="2749" w:type="dxa"/>
            <w:tcBorders>
              <w:top w:val="nil"/>
              <w:bottom w:val="nil"/>
            </w:tcBorders>
          </w:tcPr>
          <w:p w:rsidR="00A031BA" w:rsidRPr="00E40C61" w:rsidRDefault="00A031BA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N0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3.7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75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6.1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5602</w:t>
            </w:r>
          </w:p>
        </w:tc>
      </w:tr>
      <w:tr w:rsidR="00A031BA" w:rsidRPr="00E40C61" w:rsidTr="00F44554">
        <w:tc>
          <w:tcPr>
            <w:tcW w:w="2749" w:type="dxa"/>
            <w:tcBorders>
              <w:top w:val="nil"/>
              <w:bottom w:val="nil"/>
            </w:tcBorders>
          </w:tcPr>
          <w:p w:rsidR="00A031BA" w:rsidRPr="00E40C61" w:rsidRDefault="00A031BA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N1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24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6.3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10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3.9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A031BA" w:rsidRPr="00E40C61" w:rsidTr="00F44554">
        <w:tc>
          <w:tcPr>
            <w:tcW w:w="2749" w:type="dxa"/>
            <w:tcBorders>
              <w:top w:val="single" w:sz="4" w:space="0" w:color="auto"/>
            </w:tcBorders>
          </w:tcPr>
          <w:p w:rsidR="00A031BA" w:rsidRPr="00E40C61" w:rsidRDefault="00A031BA" w:rsidP="00F44554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E40C6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pM</w:t>
            </w:r>
            <w:proofErr w:type="spellEnd"/>
          </w:p>
        </w:tc>
        <w:tc>
          <w:tcPr>
            <w:tcW w:w="801" w:type="dxa"/>
            <w:tcBorders>
              <w:top w:val="single" w:sz="4" w:space="0" w:color="auto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A031BA" w:rsidRPr="00E40C61" w:rsidTr="00F44554">
        <w:tc>
          <w:tcPr>
            <w:tcW w:w="2749" w:type="dxa"/>
            <w:tcBorders>
              <w:top w:val="nil"/>
              <w:bottom w:val="nil"/>
            </w:tcBorders>
          </w:tcPr>
          <w:p w:rsidR="00A031BA" w:rsidRPr="00E40C61" w:rsidRDefault="00A031BA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M0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A031BA" w:rsidRPr="00E40C61" w:rsidRDefault="005A0BCE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74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A031BA" w:rsidRPr="00E40C61" w:rsidRDefault="005A0BCE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87.0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A031BA" w:rsidRPr="00E40C61" w:rsidRDefault="005A0BCE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453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A031BA" w:rsidRPr="00E40C61" w:rsidRDefault="005A0BCE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91.3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A031BA" w:rsidRPr="00E40C61" w:rsidRDefault="005A0BCE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0836</w:t>
            </w:r>
          </w:p>
        </w:tc>
      </w:tr>
      <w:tr w:rsidR="00A031BA" w:rsidRPr="00E40C61" w:rsidTr="00F44554">
        <w:tc>
          <w:tcPr>
            <w:tcW w:w="2749" w:type="dxa"/>
            <w:tcBorders>
              <w:top w:val="nil"/>
              <w:bottom w:val="single" w:sz="4" w:space="0" w:color="auto"/>
            </w:tcBorders>
          </w:tcPr>
          <w:p w:rsidR="00A031BA" w:rsidRPr="00E40C61" w:rsidRDefault="00A031BA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M1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</w:tcPr>
          <w:p w:rsidR="00A031BA" w:rsidRPr="00E40C61" w:rsidRDefault="005A0BCE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A031BA" w:rsidRPr="00E40C61" w:rsidRDefault="005A0BCE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3.0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:rsidR="00A031BA" w:rsidRPr="00E40C61" w:rsidRDefault="005A0BCE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A031BA" w:rsidRPr="00E40C61" w:rsidRDefault="005A0BCE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8.7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A031BA" w:rsidRPr="00E40C61" w:rsidTr="00F44554">
        <w:tc>
          <w:tcPr>
            <w:tcW w:w="2749" w:type="dxa"/>
            <w:tcBorders>
              <w:top w:val="single" w:sz="4" w:space="0" w:color="auto"/>
              <w:bottom w:val="nil"/>
            </w:tcBorders>
          </w:tcPr>
          <w:p w:rsidR="00A031BA" w:rsidRPr="00E40C61" w:rsidRDefault="00A031BA" w:rsidP="00F44554">
            <w:pPr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TNM Stage</w:t>
            </w:r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A031BA" w:rsidRPr="00E40C61" w:rsidTr="00F44554">
        <w:tc>
          <w:tcPr>
            <w:tcW w:w="2749" w:type="dxa"/>
            <w:tcBorders>
              <w:top w:val="nil"/>
              <w:bottom w:val="nil"/>
            </w:tcBorders>
          </w:tcPr>
          <w:p w:rsidR="00A031BA" w:rsidRPr="00E40C61" w:rsidRDefault="00A031BA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I 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26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6.0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54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72.5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0681</w:t>
            </w:r>
          </w:p>
        </w:tc>
      </w:tr>
      <w:tr w:rsidR="00A031BA" w:rsidRPr="00E40C61" w:rsidTr="00F44554">
        <w:tc>
          <w:tcPr>
            <w:tcW w:w="2749" w:type="dxa"/>
            <w:tcBorders>
              <w:top w:val="nil"/>
              <w:bottom w:val="nil"/>
            </w:tcBorders>
          </w:tcPr>
          <w:p w:rsidR="00A031BA" w:rsidRPr="00E40C61" w:rsidRDefault="00A031BA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II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9.4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91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8.7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A031BA" w:rsidRPr="00E40C61" w:rsidTr="00F44554">
        <w:tc>
          <w:tcPr>
            <w:tcW w:w="2749" w:type="dxa"/>
            <w:tcBorders>
              <w:top w:val="nil"/>
              <w:bottom w:val="nil"/>
            </w:tcBorders>
          </w:tcPr>
          <w:p w:rsidR="00A031BA" w:rsidRPr="00E40C61" w:rsidRDefault="00A031BA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III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.1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.3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A031BA" w:rsidRPr="00E40C61" w:rsidTr="00F44554">
        <w:tc>
          <w:tcPr>
            <w:tcW w:w="2749" w:type="dxa"/>
            <w:tcBorders>
              <w:top w:val="nil"/>
              <w:bottom w:val="single" w:sz="4" w:space="0" w:color="auto"/>
            </w:tcBorders>
          </w:tcPr>
          <w:p w:rsidR="00A031BA" w:rsidRPr="00E40C61" w:rsidRDefault="00A031BA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IV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1.5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5.5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A031BA" w:rsidRPr="00E40C61" w:rsidTr="00F44554">
        <w:tc>
          <w:tcPr>
            <w:tcW w:w="2749" w:type="dxa"/>
            <w:tcBorders>
              <w:top w:val="single" w:sz="4" w:space="0" w:color="auto"/>
              <w:bottom w:val="nil"/>
            </w:tcBorders>
          </w:tcPr>
          <w:p w:rsidR="00A031BA" w:rsidRPr="00E40C61" w:rsidRDefault="00A031BA" w:rsidP="00F44554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RAI refractory status</w:t>
            </w:r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A031BA" w:rsidRPr="00E40C61" w:rsidTr="00F44554">
        <w:tc>
          <w:tcPr>
            <w:tcW w:w="2749" w:type="dxa"/>
            <w:tcBorders>
              <w:top w:val="nil"/>
              <w:bottom w:val="nil"/>
            </w:tcBorders>
          </w:tcPr>
          <w:p w:rsidR="00A031BA" w:rsidRPr="00E40C61" w:rsidRDefault="00A031BA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Refractory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1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5.3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07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4.5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0085</w:t>
            </w:r>
          </w:p>
        </w:tc>
      </w:tr>
      <w:tr w:rsidR="00A031BA" w:rsidRPr="00E40C61" w:rsidTr="00F44554">
        <w:tc>
          <w:tcPr>
            <w:tcW w:w="2749" w:type="dxa"/>
            <w:tcBorders>
              <w:top w:val="nil"/>
              <w:bottom w:val="single" w:sz="4" w:space="0" w:color="auto"/>
            </w:tcBorders>
          </w:tcPr>
          <w:p w:rsidR="00A031BA" w:rsidRPr="00E40C61" w:rsidRDefault="00A031BA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Non-refractory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12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4.7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29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75.5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A031BA" w:rsidRPr="00E40C61" w:rsidTr="00F44554">
        <w:tc>
          <w:tcPr>
            <w:tcW w:w="2749" w:type="dxa"/>
            <w:tcBorders>
              <w:top w:val="single" w:sz="4" w:space="0" w:color="auto"/>
              <w:bottom w:val="nil"/>
            </w:tcBorders>
          </w:tcPr>
          <w:p w:rsidR="00A031BA" w:rsidRPr="00E40C61" w:rsidRDefault="00A031BA" w:rsidP="00F44554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</w:rPr>
              <w:t>BRAF</w:t>
            </w:r>
            <w:r w:rsidRPr="00E40C6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 mutation</w:t>
            </w:r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A031BA" w:rsidRPr="00E40C61" w:rsidTr="00F44554">
        <w:tc>
          <w:tcPr>
            <w:tcW w:w="2749" w:type="dxa"/>
            <w:tcBorders>
              <w:top w:val="nil"/>
              <w:bottom w:val="nil"/>
            </w:tcBorders>
          </w:tcPr>
          <w:p w:rsidR="00A031BA" w:rsidRPr="00E40C61" w:rsidRDefault="00A031BA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lastRenderedPageBreak/>
              <w:t>Present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32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6.7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14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5.0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6792</w:t>
            </w:r>
          </w:p>
        </w:tc>
      </w:tr>
      <w:tr w:rsidR="00A031BA" w:rsidRPr="00E40C61" w:rsidTr="00F44554">
        <w:tc>
          <w:tcPr>
            <w:tcW w:w="2749" w:type="dxa"/>
            <w:tcBorders>
              <w:top w:val="nil"/>
              <w:bottom w:val="single" w:sz="4" w:space="0" w:color="auto"/>
            </w:tcBorders>
          </w:tcPr>
          <w:p w:rsidR="00A031BA" w:rsidRPr="00E40C61" w:rsidRDefault="00A031BA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Absent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6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3.3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69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5.0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A031BA" w:rsidRPr="00E40C61" w:rsidTr="00F44554">
        <w:tc>
          <w:tcPr>
            <w:tcW w:w="2749" w:type="dxa"/>
            <w:tcBorders>
              <w:top w:val="single" w:sz="4" w:space="0" w:color="auto"/>
              <w:bottom w:val="nil"/>
            </w:tcBorders>
          </w:tcPr>
          <w:p w:rsidR="00A031BA" w:rsidRPr="00E40C61" w:rsidRDefault="00A031BA" w:rsidP="00F44554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</w:rPr>
              <w:t>TERT</w:t>
            </w:r>
            <w:r w:rsidRPr="00E40C6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 mutation</w:t>
            </w:r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A031BA" w:rsidRPr="00E40C61" w:rsidTr="00F44554">
        <w:tc>
          <w:tcPr>
            <w:tcW w:w="2749" w:type="dxa"/>
            <w:tcBorders>
              <w:top w:val="nil"/>
              <w:bottom w:val="nil"/>
            </w:tcBorders>
          </w:tcPr>
          <w:p w:rsidR="00A031BA" w:rsidRPr="00E40C61" w:rsidRDefault="00A031BA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9.6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98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1.7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0341</w:t>
            </w:r>
          </w:p>
        </w:tc>
      </w:tr>
      <w:tr w:rsidR="00A031BA" w:rsidRPr="00E40C61" w:rsidTr="00F44554">
        <w:tc>
          <w:tcPr>
            <w:tcW w:w="2749" w:type="dxa"/>
            <w:tcBorders>
              <w:top w:val="nil"/>
              <w:bottom w:val="single" w:sz="4" w:space="0" w:color="auto"/>
            </w:tcBorders>
          </w:tcPr>
          <w:p w:rsidR="00A031BA" w:rsidRPr="00E40C61" w:rsidRDefault="00A031BA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Absent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33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70.4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54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78.3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A031BA" w:rsidRPr="00E40C61" w:rsidTr="00F44554">
        <w:tc>
          <w:tcPr>
            <w:tcW w:w="2749" w:type="dxa"/>
            <w:tcBorders>
              <w:top w:val="single" w:sz="4" w:space="0" w:color="auto"/>
              <w:bottom w:val="nil"/>
            </w:tcBorders>
          </w:tcPr>
          <w:p w:rsidR="00A031BA" w:rsidRPr="00E40C61" w:rsidRDefault="00A031BA" w:rsidP="00F44554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Recurrence</w:t>
            </w:r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A031BA" w:rsidRPr="00E40C61" w:rsidTr="00F44554">
        <w:tc>
          <w:tcPr>
            <w:tcW w:w="2749" w:type="dxa"/>
            <w:tcBorders>
              <w:top w:val="nil"/>
              <w:bottom w:val="nil"/>
            </w:tcBorders>
          </w:tcPr>
          <w:p w:rsidR="00A031BA" w:rsidRPr="00E40C61" w:rsidRDefault="00A031BA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74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7.0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27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5.6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0031</w:t>
            </w:r>
          </w:p>
        </w:tc>
      </w:tr>
      <w:tr w:rsidR="00A031BA" w:rsidRPr="00E40C61" w:rsidTr="00F44554">
        <w:tc>
          <w:tcPr>
            <w:tcW w:w="2749" w:type="dxa"/>
            <w:tcBorders>
              <w:top w:val="nil"/>
              <w:bottom w:val="single" w:sz="4" w:space="0" w:color="auto"/>
            </w:tcBorders>
          </w:tcPr>
          <w:p w:rsidR="00A031BA" w:rsidRPr="00E40C61" w:rsidRDefault="00A031BA" w:rsidP="00F4455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40C6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26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3.0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69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A031BA" w:rsidRPr="00E40C61" w:rsidRDefault="003C35D5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74.4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:rsidR="00A031BA" w:rsidRPr="00E40C61" w:rsidRDefault="00A031BA" w:rsidP="00F4455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</w:tbl>
    <w:p w:rsidR="00A031BA" w:rsidRDefault="00A031BA" w:rsidP="00A031BA"/>
    <w:p w:rsidR="00A031BA" w:rsidRDefault="00A031BA"/>
    <w:sectPr w:rsidR="00A031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2FB"/>
    <w:rsid w:val="000032FB"/>
    <w:rsid w:val="0021320D"/>
    <w:rsid w:val="003C35D5"/>
    <w:rsid w:val="0045634B"/>
    <w:rsid w:val="00505779"/>
    <w:rsid w:val="00526C37"/>
    <w:rsid w:val="00536A9C"/>
    <w:rsid w:val="005A0BCE"/>
    <w:rsid w:val="00670ED9"/>
    <w:rsid w:val="00763114"/>
    <w:rsid w:val="00795442"/>
    <w:rsid w:val="00A031BA"/>
    <w:rsid w:val="00CE138E"/>
    <w:rsid w:val="00D51392"/>
    <w:rsid w:val="00DD2B08"/>
    <w:rsid w:val="00F44554"/>
    <w:rsid w:val="00F50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E4C57"/>
  <w15:chartTrackingRefBased/>
  <w15:docId w15:val="{3C5E922B-880C-434B-8D9A-B56BFE505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2B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DD2B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D2B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537</Words>
  <Characters>306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VATHA REDDY, SANDEEP KUMAR</dc:creator>
  <cp:keywords/>
  <dc:description/>
  <cp:lastModifiedBy>PARVATHA REDDY, SANDEEP KUMAR</cp:lastModifiedBy>
  <cp:revision>14</cp:revision>
  <dcterms:created xsi:type="dcterms:W3CDTF">2022-01-09T10:08:00Z</dcterms:created>
  <dcterms:modified xsi:type="dcterms:W3CDTF">2022-01-13T10:08:00Z</dcterms:modified>
</cp:coreProperties>
</file>